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EAAE6" w14:textId="7E00D3E9" w:rsidR="00555B4E" w:rsidRPr="00C16BEA" w:rsidRDefault="00BD01C1" w:rsidP="00555B4E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ry </w:t>
      </w:r>
      <w:r w:rsidR="00555B4E" w:rsidRPr="00C16BEA">
        <w:rPr>
          <w:rFonts w:ascii="Times New Roman" w:hAnsi="Times New Roman"/>
          <w:b/>
          <w:lang w:val="en-US"/>
        </w:rPr>
        <w:t>Table</w:t>
      </w:r>
      <w:r>
        <w:rPr>
          <w:rFonts w:ascii="Times New Roman" w:hAnsi="Times New Roman"/>
          <w:b/>
          <w:lang w:val="en-US"/>
        </w:rPr>
        <w:t xml:space="preserve"> 1</w:t>
      </w:r>
      <w:r w:rsidR="00555B4E" w:rsidRPr="00C16BEA">
        <w:rPr>
          <w:rFonts w:ascii="Times New Roman" w:hAnsi="Times New Roman"/>
          <w:b/>
          <w:lang w:val="en-US"/>
        </w:rPr>
        <w:t xml:space="preserve"> Left ventricular functional and volumetric parameters for CCS according to chest radiotherapy treatment</w:t>
      </w:r>
    </w:p>
    <w:tbl>
      <w:tblPr>
        <w:tblW w:w="7881" w:type="dxa"/>
        <w:tblInd w:w="108" w:type="dxa"/>
        <w:tblLook w:val="0420" w:firstRow="1" w:lastRow="0" w:firstColumn="0" w:lastColumn="0" w:noHBand="0" w:noVBand="1"/>
      </w:tblPr>
      <w:tblGrid>
        <w:gridCol w:w="1928"/>
        <w:gridCol w:w="2268"/>
        <w:gridCol w:w="2268"/>
        <w:gridCol w:w="1417"/>
      </w:tblGrid>
      <w:tr w:rsidR="00555B4E" w:rsidRPr="00C16BEA" w14:paraId="61236499" w14:textId="77777777" w:rsidTr="00442030">
        <w:trPr>
          <w:trHeight w:val="306"/>
        </w:trPr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0F2C28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C16BEA">
              <w:rPr>
                <w:rFonts w:ascii="Times New Roman" w:eastAsia="Arial" w:hAnsi="Times New Roman"/>
                <w:b/>
                <w:bCs/>
                <w:color w:val="000000"/>
                <w:lang w:val="en-US"/>
              </w:rPr>
              <w:t>Paramet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1DE0A8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C16BEA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CCS treated with chest radiotherapy </w:t>
            </w:r>
            <w:r w:rsidRPr="00C16BEA">
              <w:rPr>
                <w:rFonts w:ascii="Times New Roman" w:hAnsi="Times New Roman"/>
                <w:b/>
                <w:bCs/>
                <w:color w:val="000000"/>
                <w:lang w:val="en-US"/>
              </w:rPr>
              <w:br/>
              <w:t>(n =4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407D0D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C16BEA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CCS not treated with chest radiotherapy </w:t>
            </w:r>
            <w:r w:rsidRPr="00C16BEA">
              <w:rPr>
                <w:rFonts w:ascii="Times New Roman" w:hAnsi="Times New Roman"/>
                <w:b/>
                <w:bCs/>
                <w:color w:val="000000"/>
                <w:lang w:val="en-US"/>
              </w:rPr>
              <w:br/>
              <w:t>(n = 7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0A2467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C16BEA">
              <w:rPr>
                <w:rFonts w:ascii="Times New Roman" w:eastAsia="Arial" w:hAnsi="Times New Roman"/>
                <w:b/>
                <w:bCs/>
                <w:color w:val="000000"/>
                <w:lang w:val="en-US"/>
              </w:rPr>
              <w:t>p-value</w:t>
            </w:r>
          </w:p>
        </w:tc>
      </w:tr>
      <w:tr w:rsidR="00555B4E" w:rsidRPr="00C16BEA" w14:paraId="1F975FF1" w14:textId="77777777" w:rsidTr="00442030">
        <w:trPr>
          <w:trHeight w:val="28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31FA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eastAsia="Arial" w:hAnsi="Times New Roman"/>
                <w:color w:val="000000"/>
                <w:lang w:val="en-US"/>
              </w:rPr>
              <w:t>LVEF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508FB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58.3 (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651C3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59.4 (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B71BE" w14:textId="77777777" w:rsidR="00555B4E" w:rsidRPr="006C4D52" w:rsidRDefault="00555B4E" w:rsidP="00442030">
            <w:pPr>
              <w:spacing w:after="0" w:line="480" w:lineRule="auto"/>
              <w:rPr>
                <w:rFonts w:ascii="Times New Roman" w:hAnsi="Times New Roman"/>
                <w:bCs/>
                <w:color w:val="000000"/>
                <w:lang w:val="en-US"/>
              </w:rPr>
            </w:pPr>
            <w:r w:rsidRPr="006C4D52">
              <w:rPr>
                <w:rFonts w:ascii="Times New Roman" w:hAnsi="Times New Roman"/>
                <w:bCs/>
                <w:color w:val="000000"/>
                <w:lang w:val="en-US"/>
              </w:rPr>
              <w:t>0.2</w:t>
            </w:r>
            <w:r>
              <w:rPr>
                <w:rFonts w:ascii="Times New Roman" w:hAnsi="Times New Roman"/>
                <w:bCs/>
                <w:color w:val="000000"/>
                <w:lang w:val="en-US"/>
              </w:rPr>
              <w:t>70</w:t>
            </w:r>
          </w:p>
        </w:tc>
      </w:tr>
      <w:tr w:rsidR="00555B4E" w:rsidRPr="00C16BEA" w14:paraId="54824382" w14:textId="77777777" w:rsidTr="00442030">
        <w:trPr>
          <w:trHeight w:val="28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852D5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eastAsia="Arial" w:hAnsi="Times New Roman"/>
                <w:color w:val="000000"/>
                <w:lang w:val="en-US"/>
              </w:rPr>
              <w:t>LVEDV (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E6449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eastAsia="Arial" w:hAnsi="Times New Roman"/>
                <w:color w:val="000000"/>
                <w:lang w:val="en-US"/>
              </w:rPr>
              <w:t>118.4 (2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A131F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eastAsia="Arial" w:hAnsi="Times New Roman"/>
                <w:color w:val="000000"/>
                <w:lang w:val="en-US"/>
              </w:rPr>
              <w:t>141.0 (3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C547D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eastAsia="Arial" w:hAnsi="Times New Roman"/>
                <w:b/>
                <w:color w:val="000000"/>
                <w:lang w:val="en-US"/>
              </w:rPr>
              <w:t>&lt;0.001</w:t>
            </w:r>
          </w:p>
        </w:tc>
      </w:tr>
      <w:tr w:rsidR="00555B4E" w:rsidRPr="00C16BEA" w14:paraId="15C493DC" w14:textId="77777777" w:rsidTr="00442030">
        <w:trPr>
          <w:trHeight w:val="28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4B50F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eastAsia="Arial" w:hAnsi="Times New Roman"/>
                <w:color w:val="000000"/>
                <w:lang w:val="en-US"/>
              </w:rPr>
              <w:t>LVESV (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2CA54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hAnsi="Times New Roman"/>
                <w:color w:val="000000"/>
                <w:lang w:val="en-US"/>
              </w:rPr>
              <w:t>49.6 (1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8D61A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hAnsi="Times New Roman"/>
                <w:color w:val="000000"/>
                <w:lang w:val="en-US"/>
              </w:rPr>
              <w:t>57.5 (1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A7843" w14:textId="77777777" w:rsidR="00555B4E" w:rsidRPr="006C4D52" w:rsidRDefault="00555B4E" w:rsidP="00442030">
            <w:pPr>
              <w:spacing w:after="0" w:line="48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6C4D52">
              <w:rPr>
                <w:rFonts w:ascii="Times New Roman" w:hAnsi="Times New Roman"/>
                <w:b/>
                <w:color w:val="000000"/>
                <w:lang w:val="en-US"/>
              </w:rPr>
              <w:t>0.005</w:t>
            </w:r>
          </w:p>
        </w:tc>
      </w:tr>
      <w:tr w:rsidR="00555B4E" w:rsidRPr="00C16BEA" w14:paraId="42F34A07" w14:textId="77777777" w:rsidTr="00442030">
        <w:trPr>
          <w:trHeight w:val="28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91984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eastAsia="Arial" w:hAnsi="Times New Roman"/>
                <w:color w:val="000000"/>
                <w:lang w:val="en-US"/>
              </w:rPr>
              <w:t>LVSV (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4B871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hAnsi="Times New Roman"/>
                <w:color w:val="000000"/>
                <w:lang w:val="en-US"/>
              </w:rPr>
              <w:t>68.8 (1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49892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hAnsi="Times New Roman"/>
                <w:color w:val="000000"/>
                <w:lang w:val="en-US"/>
              </w:rPr>
              <w:t>83.6 (1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E0ADC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eastAsia="Arial" w:hAnsi="Times New Roman"/>
                <w:b/>
                <w:color w:val="000000"/>
                <w:lang w:val="en-US"/>
              </w:rPr>
              <w:t>&lt;0.001</w:t>
            </w:r>
          </w:p>
        </w:tc>
      </w:tr>
      <w:tr w:rsidR="00555B4E" w:rsidRPr="00C16BEA" w14:paraId="4CCBC1A5" w14:textId="77777777" w:rsidTr="00442030">
        <w:trPr>
          <w:trHeight w:val="28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BB98D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eastAsia="Arial" w:hAnsi="Times New Roman"/>
                <w:color w:val="000000"/>
                <w:lang w:val="en-US"/>
              </w:rPr>
              <w:t>LVMM (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A02E1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hAnsi="Times New Roman"/>
                <w:color w:val="000000"/>
                <w:lang w:val="en-US"/>
              </w:rPr>
              <w:t>62.0 (2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D5578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hAnsi="Times New Roman"/>
                <w:color w:val="000000"/>
                <w:lang w:val="en-US"/>
              </w:rPr>
              <w:t>79.2 (2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4AD5D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eastAsia="Arial" w:hAnsi="Times New Roman"/>
                <w:b/>
                <w:color w:val="000000"/>
                <w:lang w:val="en-US"/>
              </w:rPr>
              <w:t>&lt;0.001</w:t>
            </w:r>
          </w:p>
        </w:tc>
      </w:tr>
      <w:tr w:rsidR="00555B4E" w:rsidRPr="00C16BEA" w14:paraId="46100DC4" w14:textId="77777777" w:rsidTr="00442030">
        <w:trPr>
          <w:trHeight w:val="35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0B055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eastAsia="Arial" w:hAnsi="Times New Roman"/>
                <w:color w:val="000000"/>
                <w:lang w:val="en-US"/>
              </w:rPr>
              <w:t>LVEDVi (ml/m</w:t>
            </w:r>
            <w:r w:rsidRPr="00C16BEA">
              <w:rPr>
                <w:rFonts w:ascii="Times New Roman" w:eastAsia="Arial" w:hAnsi="Times New Roman"/>
                <w:color w:val="000000"/>
                <w:vertAlign w:val="superscript"/>
                <w:lang w:val="en-US"/>
              </w:rPr>
              <w:t>2</w:t>
            </w:r>
            <w:r w:rsidRPr="00C16BEA">
              <w:rPr>
                <w:rFonts w:ascii="Times New Roman" w:eastAsia="Arial" w:hAnsi="Times New Roman"/>
                <w:color w:val="00000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97B1B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hAnsi="Times New Roman"/>
                <w:color w:val="000000"/>
                <w:lang w:val="en-US"/>
              </w:rPr>
              <w:t>67.5 (1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48690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hAnsi="Times New Roman"/>
                <w:color w:val="000000"/>
                <w:lang w:val="en-US"/>
              </w:rPr>
              <w:t>77.8 (1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B0E4B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eastAsia="Arial" w:hAnsi="Times New Roman"/>
                <w:b/>
                <w:color w:val="000000"/>
                <w:lang w:val="en-US"/>
              </w:rPr>
              <w:t>&lt;0.001</w:t>
            </w:r>
          </w:p>
        </w:tc>
      </w:tr>
      <w:tr w:rsidR="00555B4E" w:rsidRPr="00C16BEA" w14:paraId="0DB30560" w14:textId="77777777" w:rsidTr="00442030">
        <w:trPr>
          <w:trHeight w:val="35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CECB8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eastAsia="Arial" w:hAnsi="Times New Roman"/>
                <w:color w:val="000000"/>
                <w:lang w:val="en-US"/>
              </w:rPr>
              <w:t>LVESVi (ml/m</w:t>
            </w:r>
            <w:r w:rsidRPr="00C16BEA">
              <w:rPr>
                <w:rFonts w:ascii="Times New Roman" w:eastAsia="Arial" w:hAnsi="Times New Roman"/>
                <w:color w:val="000000"/>
                <w:vertAlign w:val="superscript"/>
                <w:lang w:val="en-US"/>
              </w:rPr>
              <w:t>2</w:t>
            </w:r>
            <w:r w:rsidRPr="00C16BEA">
              <w:rPr>
                <w:rFonts w:ascii="Times New Roman" w:eastAsia="Arial" w:hAnsi="Times New Roman"/>
                <w:color w:val="00000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24ADA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hAnsi="Times New Roman"/>
                <w:color w:val="000000"/>
                <w:lang w:val="en-US"/>
              </w:rPr>
              <w:t>28.2 (6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E585A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hAnsi="Times New Roman"/>
                <w:color w:val="000000"/>
                <w:lang w:val="en-US"/>
              </w:rPr>
              <w:t>31.7 (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02F4A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C16BEA">
              <w:rPr>
                <w:rFonts w:ascii="Times New Roman" w:hAnsi="Times New Roman"/>
                <w:b/>
                <w:bCs/>
                <w:color w:val="000000"/>
                <w:lang w:val="en-US"/>
              </w:rPr>
              <w:t>0.012</w:t>
            </w:r>
          </w:p>
        </w:tc>
      </w:tr>
      <w:tr w:rsidR="00555B4E" w:rsidRPr="00C16BEA" w14:paraId="3C5A034B" w14:textId="77777777" w:rsidTr="00442030">
        <w:trPr>
          <w:trHeight w:val="35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1DF09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eastAsia="Arial" w:hAnsi="Times New Roman"/>
                <w:color w:val="000000"/>
                <w:lang w:val="en-US"/>
              </w:rPr>
              <w:t>LVSVi (ml/m</w:t>
            </w:r>
            <w:r w:rsidRPr="00C16BEA">
              <w:rPr>
                <w:rFonts w:ascii="Times New Roman" w:eastAsia="Arial" w:hAnsi="Times New Roman"/>
                <w:color w:val="000000"/>
                <w:vertAlign w:val="superscript"/>
                <w:lang w:val="en-US"/>
              </w:rPr>
              <w:t>2</w:t>
            </w:r>
            <w:r w:rsidRPr="00C16BEA">
              <w:rPr>
                <w:rFonts w:ascii="Times New Roman" w:eastAsia="Arial" w:hAnsi="Times New Roman"/>
                <w:color w:val="00000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627BA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hAnsi="Times New Roman"/>
                <w:color w:val="000000"/>
                <w:lang w:val="en-US"/>
              </w:rPr>
              <w:t>39.2 (6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EBAAC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hAnsi="Times New Roman"/>
                <w:color w:val="000000"/>
                <w:lang w:val="en-US"/>
              </w:rPr>
              <w:t>46.1 (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C49DB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eastAsia="Arial" w:hAnsi="Times New Roman"/>
                <w:b/>
                <w:color w:val="000000"/>
                <w:lang w:val="en-US"/>
              </w:rPr>
              <w:t>&lt;0.001</w:t>
            </w:r>
          </w:p>
        </w:tc>
      </w:tr>
      <w:tr w:rsidR="00555B4E" w:rsidRPr="00C16BEA" w14:paraId="034055C3" w14:textId="77777777" w:rsidTr="00442030">
        <w:trPr>
          <w:trHeight w:val="35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D1894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eastAsia="Arial" w:hAnsi="Times New Roman"/>
                <w:color w:val="000000"/>
                <w:lang w:val="en-US"/>
              </w:rPr>
              <w:t>LVMMi (g/m</w:t>
            </w:r>
            <w:r w:rsidRPr="00C16BEA">
              <w:rPr>
                <w:rFonts w:ascii="Times New Roman" w:eastAsia="Arial" w:hAnsi="Times New Roman"/>
                <w:color w:val="000000"/>
                <w:vertAlign w:val="superscript"/>
                <w:lang w:val="en-US"/>
              </w:rPr>
              <w:t>2</w:t>
            </w:r>
            <w:r w:rsidRPr="00C16BEA">
              <w:rPr>
                <w:rFonts w:ascii="Times New Roman" w:eastAsia="Arial" w:hAnsi="Times New Roman"/>
                <w:color w:val="00000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4D8C9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4.9 (9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D4386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42.6 (1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467D5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eastAsia="Arial" w:hAnsi="Times New Roman"/>
                <w:b/>
                <w:color w:val="000000"/>
                <w:lang w:val="en-US"/>
              </w:rPr>
              <w:t>&lt;0.001</w:t>
            </w:r>
          </w:p>
        </w:tc>
      </w:tr>
      <w:tr w:rsidR="00555B4E" w:rsidRPr="00C16BEA" w14:paraId="6FD3A568" w14:textId="77777777" w:rsidTr="00442030">
        <w:trPr>
          <w:trHeight w:val="282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26C539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eastAsia="Arial" w:hAnsi="Times New Roman"/>
                <w:color w:val="000000"/>
                <w:lang w:val="en-US"/>
              </w:rPr>
              <w:t>MAPSE (mm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68FC12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hAnsi="Times New Roman"/>
                <w:color w:val="000000"/>
                <w:lang w:val="en-US"/>
              </w:rPr>
              <w:t>12.1 (1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9AF948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C16BEA">
              <w:rPr>
                <w:rFonts w:ascii="Times New Roman" w:hAnsi="Times New Roman"/>
                <w:color w:val="000000"/>
                <w:lang w:val="en-US"/>
              </w:rPr>
              <w:t>12.8 (1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5A2894" w14:textId="77777777" w:rsidR="00555B4E" w:rsidRPr="00C16BEA" w:rsidRDefault="00555B4E" w:rsidP="00442030">
            <w:pPr>
              <w:spacing w:after="0" w:line="480" w:lineRule="auto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C16BEA">
              <w:rPr>
                <w:rFonts w:ascii="Times New Roman" w:hAnsi="Times New Roman"/>
                <w:b/>
                <w:bCs/>
                <w:color w:val="000000"/>
                <w:lang w:val="en-US"/>
              </w:rPr>
              <w:t>0.018</w:t>
            </w:r>
          </w:p>
        </w:tc>
      </w:tr>
    </w:tbl>
    <w:p w14:paraId="60D43692" w14:textId="00AEB291" w:rsidR="00344AE0" w:rsidRPr="00DC7C8D" w:rsidRDefault="00555B4E" w:rsidP="00BD01C1">
      <w:pPr>
        <w:spacing w:line="360" w:lineRule="auto"/>
        <w:rPr>
          <w:rFonts w:ascii="Times New Roman" w:hAnsi="Times New Roman"/>
          <w:bCs/>
          <w:iCs/>
          <w:lang w:val="en-US"/>
        </w:rPr>
      </w:pPr>
      <w:r w:rsidRPr="00C16BEA">
        <w:rPr>
          <w:rFonts w:ascii="Times New Roman" w:hAnsi="Times New Roman"/>
          <w:lang w:val="en-US"/>
        </w:rPr>
        <w:t>Variables are expressed as mean (standard deviation), p-values correspond to Welch’s t-test. Abbreviations: CCS, childhood cancer survivors; n, total number of subjects; EF, ejection fraction; EDV, end-diastole volume; ESV, end-systole volume; i, indexed; LV, left ventricle; MM, myocardial mass; MAPSE, mitral annular plane systolic excursion; SV, stroke volume</w:t>
      </w:r>
      <w:r w:rsidR="00BD01C1">
        <w:rPr>
          <w:rFonts w:ascii="Times New Roman" w:hAnsi="Times New Roman"/>
          <w:lang w:val="en-US"/>
        </w:rPr>
        <w:t>.</w:t>
      </w:r>
      <w:r w:rsidR="00BD01C1" w:rsidRPr="00DC7C8D">
        <w:rPr>
          <w:rFonts w:ascii="Times New Roman" w:hAnsi="Times New Roman"/>
          <w:bCs/>
          <w:iCs/>
          <w:lang w:val="en-US"/>
        </w:rPr>
        <w:t xml:space="preserve"> </w:t>
      </w:r>
    </w:p>
    <w:p w14:paraId="483E73A1" w14:textId="77777777" w:rsidR="009F1046" w:rsidRPr="007344AB" w:rsidRDefault="009F1046" w:rsidP="009B6D6B">
      <w:pPr>
        <w:spacing w:after="0" w:line="480" w:lineRule="auto"/>
        <w:rPr>
          <w:rFonts w:ascii="Times New Roman" w:hAnsi="Times New Roman"/>
          <w:bCs/>
          <w:iCs/>
          <w:sz w:val="24"/>
          <w:szCs w:val="24"/>
          <w:lang w:val="en-US"/>
        </w:rPr>
      </w:pPr>
    </w:p>
    <w:sectPr w:rsidR="009F1046" w:rsidRPr="007344AB" w:rsidSect="00B96D9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C5C12" w14:textId="77777777" w:rsidR="0048382B" w:rsidRDefault="0048382B" w:rsidP="00CA726C">
      <w:pPr>
        <w:spacing w:after="0" w:line="240" w:lineRule="auto"/>
      </w:pPr>
      <w:r>
        <w:separator/>
      </w:r>
    </w:p>
  </w:endnote>
  <w:endnote w:type="continuationSeparator" w:id="0">
    <w:p w14:paraId="3E9C46A1" w14:textId="77777777" w:rsidR="0048382B" w:rsidRDefault="0048382B" w:rsidP="00CA72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10F5E8" w14:textId="77777777" w:rsidR="00C0707D" w:rsidRDefault="00C0707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9C9824" w14:textId="77777777" w:rsidR="00C0707D" w:rsidRDefault="00C0707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2E8569CE" w14:textId="77777777" w:rsidR="00AF3930" w:rsidRDefault="00AF3930" w:rsidP="002D06E0">
    <w:pPr>
      <w:pStyle w:val="Footer"/>
      <w:tabs>
        <w:tab w:val="clear" w:pos="4536"/>
        <w:tab w:val="clear" w:pos="9072"/>
        <w:tab w:val="left" w:pos="2924"/>
      </w:tabs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0FB7FB" w14:textId="77777777" w:rsidR="00C0707D" w:rsidRDefault="00C070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ADF91" w14:textId="77777777" w:rsidR="0048382B" w:rsidRDefault="0048382B" w:rsidP="00CA726C">
      <w:pPr>
        <w:spacing w:after="0" w:line="240" w:lineRule="auto"/>
      </w:pPr>
      <w:r>
        <w:separator/>
      </w:r>
    </w:p>
  </w:footnote>
  <w:footnote w:type="continuationSeparator" w:id="0">
    <w:p w14:paraId="7237503E" w14:textId="77777777" w:rsidR="0048382B" w:rsidRDefault="0048382B" w:rsidP="00CA72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75822" w14:textId="77777777" w:rsidR="00C0707D" w:rsidRDefault="00C0707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424557" w14:textId="77777777" w:rsidR="00AF3930" w:rsidRDefault="00AF3930">
    <w:pPr>
      <w:pStyle w:val="Header"/>
      <w:jc w:val="right"/>
    </w:pPr>
  </w:p>
  <w:p w14:paraId="636AE036" w14:textId="77777777" w:rsidR="00AF3930" w:rsidRDefault="00AF393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D0785" w14:textId="77777777" w:rsidR="00C0707D" w:rsidRDefault="00C0707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6B6A5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740219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B5A4BB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AAC141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9A2C40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330549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1A2641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6886C5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120942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42C26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CF76A6"/>
    <w:multiLevelType w:val="multilevel"/>
    <w:tmpl w:val="2034AF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B346B63"/>
    <w:multiLevelType w:val="hybridMultilevel"/>
    <w:tmpl w:val="F71C973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EAB6D8D"/>
    <w:multiLevelType w:val="singleLevel"/>
    <w:tmpl w:val="0405000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3" w15:restartNumberingAfterBreak="0">
    <w:nsid w:val="1A724B07"/>
    <w:multiLevelType w:val="hybridMultilevel"/>
    <w:tmpl w:val="FD90297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26DA2784"/>
    <w:multiLevelType w:val="multilevel"/>
    <w:tmpl w:val="6F2A0A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A0113AB"/>
    <w:multiLevelType w:val="multilevel"/>
    <w:tmpl w:val="84D8EB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AC15775"/>
    <w:multiLevelType w:val="hybridMultilevel"/>
    <w:tmpl w:val="081EC1E6"/>
    <w:lvl w:ilvl="0" w:tplc="6B0AE50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4A553D"/>
    <w:multiLevelType w:val="hybridMultilevel"/>
    <w:tmpl w:val="7DD826BA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39842C61"/>
    <w:multiLevelType w:val="hybridMultilevel"/>
    <w:tmpl w:val="206C54EA"/>
    <w:lvl w:ilvl="0" w:tplc="FFFFFFF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85" w:hanging="360"/>
      </w:pPr>
    </w:lvl>
    <w:lvl w:ilvl="2" w:tplc="FFFFFFFF" w:tentative="1">
      <w:start w:val="1"/>
      <w:numFmt w:val="lowerRoman"/>
      <w:lvlText w:val="%3."/>
      <w:lvlJc w:val="right"/>
      <w:pPr>
        <w:ind w:left="2205" w:hanging="180"/>
      </w:pPr>
    </w:lvl>
    <w:lvl w:ilvl="3" w:tplc="FFFFFFFF" w:tentative="1">
      <w:start w:val="1"/>
      <w:numFmt w:val="decimal"/>
      <w:lvlText w:val="%4."/>
      <w:lvlJc w:val="left"/>
      <w:pPr>
        <w:ind w:left="2925" w:hanging="360"/>
      </w:pPr>
    </w:lvl>
    <w:lvl w:ilvl="4" w:tplc="FFFFFFFF" w:tentative="1">
      <w:start w:val="1"/>
      <w:numFmt w:val="lowerLetter"/>
      <w:lvlText w:val="%5."/>
      <w:lvlJc w:val="left"/>
      <w:pPr>
        <w:ind w:left="3645" w:hanging="360"/>
      </w:pPr>
    </w:lvl>
    <w:lvl w:ilvl="5" w:tplc="FFFFFFFF" w:tentative="1">
      <w:start w:val="1"/>
      <w:numFmt w:val="lowerRoman"/>
      <w:lvlText w:val="%6."/>
      <w:lvlJc w:val="right"/>
      <w:pPr>
        <w:ind w:left="4365" w:hanging="180"/>
      </w:pPr>
    </w:lvl>
    <w:lvl w:ilvl="6" w:tplc="FFFFFFFF" w:tentative="1">
      <w:start w:val="1"/>
      <w:numFmt w:val="decimal"/>
      <w:lvlText w:val="%7."/>
      <w:lvlJc w:val="left"/>
      <w:pPr>
        <w:ind w:left="5085" w:hanging="360"/>
      </w:pPr>
    </w:lvl>
    <w:lvl w:ilvl="7" w:tplc="FFFFFFFF" w:tentative="1">
      <w:start w:val="1"/>
      <w:numFmt w:val="lowerLetter"/>
      <w:lvlText w:val="%8."/>
      <w:lvlJc w:val="left"/>
      <w:pPr>
        <w:ind w:left="5805" w:hanging="360"/>
      </w:pPr>
    </w:lvl>
    <w:lvl w:ilvl="8" w:tplc="FFFFFFFF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9" w15:restartNumberingAfterBreak="0">
    <w:nsid w:val="401A5B9D"/>
    <w:multiLevelType w:val="hybridMultilevel"/>
    <w:tmpl w:val="5168734C"/>
    <w:lvl w:ilvl="0" w:tplc="8ECE03FC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602866"/>
    <w:multiLevelType w:val="hybridMultilevel"/>
    <w:tmpl w:val="AF24ACA6"/>
    <w:lvl w:ilvl="0" w:tplc="E57EAF0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16652F"/>
    <w:multiLevelType w:val="hybridMultilevel"/>
    <w:tmpl w:val="F40AE7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3313D4"/>
    <w:multiLevelType w:val="hybridMultilevel"/>
    <w:tmpl w:val="BE80C73A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AB1123"/>
    <w:multiLevelType w:val="multilevel"/>
    <w:tmpl w:val="53C8B5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94763F6"/>
    <w:multiLevelType w:val="hybridMultilevel"/>
    <w:tmpl w:val="151C4B02"/>
    <w:lvl w:ilvl="0" w:tplc="F500CBB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EE4487"/>
    <w:multiLevelType w:val="hybridMultilevel"/>
    <w:tmpl w:val="8F4CDBB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519E661E"/>
    <w:multiLevelType w:val="multilevel"/>
    <w:tmpl w:val="C2327A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E9962C5"/>
    <w:multiLevelType w:val="hybridMultilevel"/>
    <w:tmpl w:val="8F4CDBB2"/>
    <w:lvl w:ilvl="0" w:tplc="B430454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EC279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10C437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76019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6780B6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156A94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AE483F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B145F4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F6CA47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698730C7"/>
    <w:multiLevelType w:val="singleLevel"/>
    <w:tmpl w:val="0405000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9" w15:restartNumberingAfterBreak="0">
    <w:nsid w:val="780A728F"/>
    <w:multiLevelType w:val="hybridMultilevel"/>
    <w:tmpl w:val="749265C8"/>
    <w:lvl w:ilvl="0" w:tplc="FFFFFFF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0" w15:restartNumberingAfterBreak="0">
    <w:nsid w:val="7DAF73B0"/>
    <w:multiLevelType w:val="hybridMultilevel"/>
    <w:tmpl w:val="76088224"/>
    <w:lvl w:ilvl="0" w:tplc="0405000F">
      <w:start w:val="1"/>
      <w:numFmt w:val="decimal"/>
      <w:lvlText w:val="%1."/>
      <w:lvlJc w:val="left"/>
      <w:pPr>
        <w:tabs>
          <w:tab w:val="num" w:pos="1068"/>
        </w:tabs>
        <w:ind w:left="1068" w:hanging="360"/>
      </w:pPr>
    </w:lvl>
    <w:lvl w:ilvl="1" w:tplc="0405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21"/>
  </w:num>
  <w:num w:numId="12">
    <w:abstractNumId w:val="12"/>
  </w:num>
  <w:num w:numId="13">
    <w:abstractNumId w:val="13"/>
  </w:num>
  <w:num w:numId="14">
    <w:abstractNumId w:val="18"/>
  </w:num>
  <w:num w:numId="15">
    <w:abstractNumId w:val="11"/>
  </w:num>
  <w:num w:numId="16">
    <w:abstractNumId w:val="17"/>
  </w:num>
  <w:num w:numId="17">
    <w:abstractNumId w:val="29"/>
  </w:num>
  <w:num w:numId="18">
    <w:abstractNumId w:val="25"/>
  </w:num>
  <w:num w:numId="19">
    <w:abstractNumId w:val="30"/>
  </w:num>
  <w:num w:numId="20">
    <w:abstractNumId w:val="28"/>
  </w:num>
  <w:num w:numId="21">
    <w:abstractNumId w:val="27"/>
  </w:num>
  <w:num w:numId="22">
    <w:abstractNumId w:val="23"/>
  </w:num>
  <w:num w:numId="23">
    <w:abstractNumId w:val="10"/>
  </w:num>
  <w:num w:numId="24">
    <w:abstractNumId w:val="15"/>
  </w:num>
  <w:num w:numId="25">
    <w:abstractNumId w:val="14"/>
  </w:num>
  <w:num w:numId="26">
    <w:abstractNumId w:val="26"/>
  </w:num>
  <w:num w:numId="27">
    <w:abstractNumId w:val="24"/>
  </w:num>
  <w:num w:numId="28">
    <w:abstractNumId w:val="16"/>
  </w:num>
  <w:num w:numId="29">
    <w:abstractNumId w:val="20"/>
  </w:num>
  <w:num w:numId="30">
    <w:abstractNumId w:val="22"/>
  </w:num>
  <w:num w:numId="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3MTQzNzK3sDQ1NjdS0lEKTi0uzszPAykwtqwFAAdjuigtAAAA"/>
  </w:docVars>
  <w:rsids>
    <w:rsidRoot w:val="00171907"/>
    <w:rsid w:val="0000479E"/>
    <w:rsid w:val="00006018"/>
    <w:rsid w:val="00010B4F"/>
    <w:rsid w:val="00012FCB"/>
    <w:rsid w:val="00013977"/>
    <w:rsid w:val="0001422C"/>
    <w:rsid w:val="00015F42"/>
    <w:rsid w:val="00020B2A"/>
    <w:rsid w:val="00023163"/>
    <w:rsid w:val="00023883"/>
    <w:rsid w:val="0002700F"/>
    <w:rsid w:val="00035436"/>
    <w:rsid w:val="000366DF"/>
    <w:rsid w:val="0004076D"/>
    <w:rsid w:val="00042891"/>
    <w:rsid w:val="00042E39"/>
    <w:rsid w:val="0004709C"/>
    <w:rsid w:val="000514D0"/>
    <w:rsid w:val="00056CC7"/>
    <w:rsid w:val="00061132"/>
    <w:rsid w:val="0006131C"/>
    <w:rsid w:val="00062233"/>
    <w:rsid w:val="00070809"/>
    <w:rsid w:val="00070F2D"/>
    <w:rsid w:val="00071592"/>
    <w:rsid w:val="00074309"/>
    <w:rsid w:val="000756E3"/>
    <w:rsid w:val="00075825"/>
    <w:rsid w:val="00077C7B"/>
    <w:rsid w:val="00082045"/>
    <w:rsid w:val="00082583"/>
    <w:rsid w:val="000861FA"/>
    <w:rsid w:val="000909FC"/>
    <w:rsid w:val="00092EFB"/>
    <w:rsid w:val="00096EFC"/>
    <w:rsid w:val="000A0DAE"/>
    <w:rsid w:val="000A1C7B"/>
    <w:rsid w:val="000A3606"/>
    <w:rsid w:val="000A5098"/>
    <w:rsid w:val="000A53EB"/>
    <w:rsid w:val="000A5721"/>
    <w:rsid w:val="000A6528"/>
    <w:rsid w:val="000A7D57"/>
    <w:rsid w:val="000B02A3"/>
    <w:rsid w:val="000B3CFE"/>
    <w:rsid w:val="000B5AFD"/>
    <w:rsid w:val="000B6F03"/>
    <w:rsid w:val="000B795E"/>
    <w:rsid w:val="000C109C"/>
    <w:rsid w:val="000C46C1"/>
    <w:rsid w:val="000D089E"/>
    <w:rsid w:val="000D0F67"/>
    <w:rsid w:val="000D3B9E"/>
    <w:rsid w:val="000E365A"/>
    <w:rsid w:val="000F19F8"/>
    <w:rsid w:val="000F1EFC"/>
    <w:rsid w:val="000F2AE0"/>
    <w:rsid w:val="00100BE3"/>
    <w:rsid w:val="0010110E"/>
    <w:rsid w:val="00103359"/>
    <w:rsid w:val="001060FC"/>
    <w:rsid w:val="00106F4F"/>
    <w:rsid w:val="00107B8F"/>
    <w:rsid w:val="0011231B"/>
    <w:rsid w:val="00112E77"/>
    <w:rsid w:val="00114516"/>
    <w:rsid w:val="00116616"/>
    <w:rsid w:val="00116995"/>
    <w:rsid w:val="00116EFD"/>
    <w:rsid w:val="00121200"/>
    <w:rsid w:val="001217F1"/>
    <w:rsid w:val="001218A5"/>
    <w:rsid w:val="0012233C"/>
    <w:rsid w:val="00123046"/>
    <w:rsid w:val="00134A3E"/>
    <w:rsid w:val="00135077"/>
    <w:rsid w:val="001352E2"/>
    <w:rsid w:val="00136D98"/>
    <w:rsid w:val="0013724F"/>
    <w:rsid w:val="00142022"/>
    <w:rsid w:val="00142AD9"/>
    <w:rsid w:val="001474EA"/>
    <w:rsid w:val="00147B89"/>
    <w:rsid w:val="001502CB"/>
    <w:rsid w:val="001506B8"/>
    <w:rsid w:val="00151DF3"/>
    <w:rsid w:val="001521C0"/>
    <w:rsid w:val="00153BB7"/>
    <w:rsid w:val="0015625C"/>
    <w:rsid w:val="00160FDF"/>
    <w:rsid w:val="00162F1E"/>
    <w:rsid w:val="00164105"/>
    <w:rsid w:val="0016574C"/>
    <w:rsid w:val="0017045D"/>
    <w:rsid w:val="0017173E"/>
    <w:rsid w:val="00171907"/>
    <w:rsid w:val="00172863"/>
    <w:rsid w:val="00175B69"/>
    <w:rsid w:val="00182688"/>
    <w:rsid w:val="00183324"/>
    <w:rsid w:val="001838CF"/>
    <w:rsid w:val="001844B3"/>
    <w:rsid w:val="0018554F"/>
    <w:rsid w:val="00185FE0"/>
    <w:rsid w:val="00190871"/>
    <w:rsid w:val="00190FB4"/>
    <w:rsid w:val="0019587A"/>
    <w:rsid w:val="001959F3"/>
    <w:rsid w:val="001961E8"/>
    <w:rsid w:val="00197C98"/>
    <w:rsid w:val="001A013D"/>
    <w:rsid w:val="001A0E8D"/>
    <w:rsid w:val="001A6225"/>
    <w:rsid w:val="001B0248"/>
    <w:rsid w:val="001B047F"/>
    <w:rsid w:val="001B270C"/>
    <w:rsid w:val="001B6426"/>
    <w:rsid w:val="001C6235"/>
    <w:rsid w:val="001C62E8"/>
    <w:rsid w:val="001C7EF1"/>
    <w:rsid w:val="001D4F30"/>
    <w:rsid w:val="001E3CBB"/>
    <w:rsid w:val="001E59AA"/>
    <w:rsid w:val="001F0F78"/>
    <w:rsid w:val="001F14EA"/>
    <w:rsid w:val="001F3BCF"/>
    <w:rsid w:val="001F4351"/>
    <w:rsid w:val="001F5D78"/>
    <w:rsid w:val="001F5DD2"/>
    <w:rsid w:val="001F6059"/>
    <w:rsid w:val="001F6736"/>
    <w:rsid w:val="001F750F"/>
    <w:rsid w:val="001F7819"/>
    <w:rsid w:val="001F7BBE"/>
    <w:rsid w:val="0020255A"/>
    <w:rsid w:val="002034C4"/>
    <w:rsid w:val="00203D3A"/>
    <w:rsid w:val="00211ADA"/>
    <w:rsid w:val="00212286"/>
    <w:rsid w:val="00212FF4"/>
    <w:rsid w:val="002152EF"/>
    <w:rsid w:val="00217D37"/>
    <w:rsid w:val="0022237E"/>
    <w:rsid w:val="0022283A"/>
    <w:rsid w:val="00223AD2"/>
    <w:rsid w:val="00224F74"/>
    <w:rsid w:val="00225597"/>
    <w:rsid w:val="00225C13"/>
    <w:rsid w:val="0023272B"/>
    <w:rsid w:val="00234A9D"/>
    <w:rsid w:val="002454D3"/>
    <w:rsid w:val="0024583F"/>
    <w:rsid w:val="002462A6"/>
    <w:rsid w:val="002463C5"/>
    <w:rsid w:val="00246719"/>
    <w:rsid w:val="00246E02"/>
    <w:rsid w:val="00247062"/>
    <w:rsid w:val="0024788A"/>
    <w:rsid w:val="002505EA"/>
    <w:rsid w:val="00251665"/>
    <w:rsid w:val="00251CA8"/>
    <w:rsid w:val="00255ECD"/>
    <w:rsid w:val="0026050C"/>
    <w:rsid w:val="002608F1"/>
    <w:rsid w:val="00267FD0"/>
    <w:rsid w:val="00274085"/>
    <w:rsid w:val="00274B3C"/>
    <w:rsid w:val="002758DD"/>
    <w:rsid w:val="0028012E"/>
    <w:rsid w:val="00280224"/>
    <w:rsid w:val="00281158"/>
    <w:rsid w:val="00285473"/>
    <w:rsid w:val="00285F53"/>
    <w:rsid w:val="0028661B"/>
    <w:rsid w:val="00286AA0"/>
    <w:rsid w:val="00286EF6"/>
    <w:rsid w:val="00287E97"/>
    <w:rsid w:val="00290D0A"/>
    <w:rsid w:val="00291C69"/>
    <w:rsid w:val="00295638"/>
    <w:rsid w:val="002A0981"/>
    <w:rsid w:val="002A1F8A"/>
    <w:rsid w:val="002A538A"/>
    <w:rsid w:val="002A6C30"/>
    <w:rsid w:val="002C22B5"/>
    <w:rsid w:val="002C6350"/>
    <w:rsid w:val="002D06E0"/>
    <w:rsid w:val="002D0805"/>
    <w:rsid w:val="002D69F0"/>
    <w:rsid w:val="002E39CF"/>
    <w:rsid w:val="002E39D6"/>
    <w:rsid w:val="002E3DF1"/>
    <w:rsid w:val="002E42AF"/>
    <w:rsid w:val="002E532C"/>
    <w:rsid w:val="002F1159"/>
    <w:rsid w:val="002F2401"/>
    <w:rsid w:val="002F4B53"/>
    <w:rsid w:val="003057EC"/>
    <w:rsid w:val="00305B11"/>
    <w:rsid w:val="00306792"/>
    <w:rsid w:val="00306936"/>
    <w:rsid w:val="00307FB7"/>
    <w:rsid w:val="00312E8A"/>
    <w:rsid w:val="00314EC6"/>
    <w:rsid w:val="003154AF"/>
    <w:rsid w:val="0032237A"/>
    <w:rsid w:val="00323BDF"/>
    <w:rsid w:val="003301A9"/>
    <w:rsid w:val="00332B05"/>
    <w:rsid w:val="00333247"/>
    <w:rsid w:val="003350A3"/>
    <w:rsid w:val="003351D8"/>
    <w:rsid w:val="00344AE0"/>
    <w:rsid w:val="00346A05"/>
    <w:rsid w:val="003473FD"/>
    <w:rsid w:val="00347E5F"/>
    <w:rsid w:val="0035064B"/>
    <w:rsid w:val="00350FB5"/>
    <w:rsid w:val="00351C3D"/>
    <w:rsid w:val="00353584"/>
    <w:rsid w:val="003535FF"/>
    <w:rsid w:val="0035384A"/>
    <w:rsid w:val="003552FC"/>
    <w:rsid w:val="003564B0"/>
    <w:rsid w:val="00361DF4"/>
    <w:rsid w:val="0036331E"/>
    <w:rsid w:val="00364200"/>
    <w:rsid w:val="003656BA"/>
    <w:rsid w:val="003660F9"/>
    <w:rsid w:val="003668A8"/>
    <w:rsid w:val="00370553"/>
    <w:rsid w:val="00375DA1"/>
    <w:rsid w:val="00376D0E"/>
    <w:rsid w:val="00377381"/>
    <w:rsid w:val="00380E49"/>
    <w:rsid w:val="00381176"/>
    <w:rsid w:val="00382D95"/>
    <w:rsid w:val="00384984"/>
    <w:rsid w:val="003857B1"/>
    <w:rsid w:val="00386B3B"/>
    <w:rsid w:val="003872AE"/>
    <w:rsid w:val="003918E7"/>
    <w:rsid w:val="00393945"/>
    <w:rsid w:val="0039590A"/>
    <w:rsid w:val="003A424D"/>
    <w:rsid w:val="003A49FE"/>
    <w:rsid w:val="003B20E2"/>
    <w:rsid w:val="003B2FDD"/>
    <w:rsid w:val="003B5FA7"/>
    <w:rsid w:val="003B6AFD"/>
    <w:rsid w:val="003B6D7A"/>
    <w:rsid w:val="003C0E17"/>
    <w:rsid w:val="003C0F2B"/>
    <w:rsid w:val="003C1259"/>
    <w:rsid w:val="003C25A8"/>
    <w:rsid w:val="003C27DB"/>
    <w:rsid w:val="003C3140"/>
    <w:rsid w:val="003C47DE"/>
    <w:rsid w:val="003C5DC4"/>
    <w:rsid w:val="003C6785"/>
    <w:rsid w:val="003D2D09"/>
    <w:rsid w:val="003D300E"/>
    <w:rsid w:val="003D346D"/>
    <w:rsid w:val="003D510E"/>
    <w:rsid w:val="003E1886"/>
    <w:rsid w:val="003E4B08"/>
    <w:rsid w:val="003E5786"/>
    <w:rsid w:val="003F0428"/>
    <w:rsid w:val="003F0F91"/>
    <w:rsid w:val="003F30AE"/>
    <w:rsid w:val="003F4386"/>
    <w:rsid w:val="003F4794"/>
    <w:rsid w:val="003F52B4"/>
    <w:rsid w:val="003F55F0"/>
    <w:rsid w:val="003F74BE"/>
    <w:rsid w:val="003F7C97"/>
    <w:rsid w:val="004007EF"/>
    <w:rsid w:val="00406B2E"/>
    <w:rsid w:val="00406CA5"/>
    <w:rsid w:val="0041161C"/>
    <w:rsid w:val="00412292"/>
    <w:rsid w:val="00413AF2"/>
    <w:rsid w:val="004159FE"/>
    <w:rsid w:val="00415F1F"/>
    <w:rsid w:val="00421D9C"/>
    <w:rsid w:val="004248D1"/>
    <w:rsid w:val="004261D9"/>
    <w:rsid w:val="004305C6"/>
    <w:rsid w:val="0043346A"/>
    <w:rsid w:val="0043417C"/>
    <w:rsid w:val="00435275"/>
    <w:rsid w:val="00435801"/>
    <w:rsid w:val="00435BE2"/>
    <w:rsid w:val="004406D0"/>
    <w:rsid w:val="00443E03"/>
    <w:rsid w:val="0044570F"/>
    <w:rsid w:val="00446829"/>
    <w:rsid w:val="00450A73"/>
    <w:rsid w:val="00452F68"/>
    <w:rsid w:val="00453633"/>
    <w:rsid w:val="00454AE9"/>
    <w:rsid w:val="00457702"/>
    <w:rsid w:val="00457762"/>
    <w:rsid w:val="004600DA"/>
    <w:rsid w:val="00463E82"/>
    <w:rsid w:val="00464208"/>
    <w:rsid w:val="00464C70"/>
    <w:rsid w:val="00465528"/>
    <w:rsid w:val="00465F0D"/>
    <w:rsid w:val="00466F36"/>
    <w:rsid w:val="004716E9"/>
    <w:rsid w:val="00473AF4"/>
    <w:rsid w:val="00473CEF"/>
    <w:rsid w:val="00474824"/>
    <w:rsid w:val="00475A90"/>
    <w:rsid w:val="004776F7"/>
    <w:rsid w:val="004778A0"/>
    <w:rsid w:val="00477BA0"/>
    <w:rsid w:val="00482BEA"/>
    <w:rsid w:val="00482F87"/>
    <w:rsid w:val="0048382B"/>
    <w:rsid w:val="00485577"/>
    <w:rsid w:val="004908BE"/>
    <w:rsid w:val="00493978"/>
    <w:rsid w:val="004944BE"/>
    <w:rsid w:val="00497165"/>
    <w:rsid w:val="0049737E"/>
    <w:rsid w:val="004A26FD"/>
    <w:rsid w:val="004A4330"/>
    <w:rsid w:val="004A52D2"/>
    <w:rsid w:val="004B1D9E"/>
    <w:rsid w:val="004B284C"/>
    <w:rsid w:val="004B7546"/>
    <w:rsid w:val="004C1374"/>
    <w:rsid w:val="004C4961"/>
    <w:rsid w:val="004D15EC"/>
    <w:rsid w:val="004D1990"/>
    <w:rsid w:val="004D2568"/>
    <w:rsid w:val="004D27AE"/>
    <w:rsid w:val="004D4279"/>
    <w:rsid w:val="004D554D"/>
    <w:rsid w:val="004D79EE"/>
    <w:rsid w:val="004E129A"/>
    <w:rsid w:val="004E2756"/>
    <w:rsid w:val="004E32D3"/>
    <w:rsid w:val="004E4C28"/>
    <w:rsid w:val="004E71F4"/>
    <w:rsid w:val="004F3BFF"/>
    <w:rsid w:val="004F49B2"/>
    <w:rsid w:val="004F4D63"/>
    <w:rsid w:val="00500C72"/>
    <w:rsid w:val="00502FD6"/>
    <w:rsid w:val="00505BE7"/>
    <w:rsid w:val="0051210A"/>
    <w:rsid w:val="00513750"/>
    <w:rsid w:val="005139D3"/>
    <w:rsid w:val="00515007"/>
    <w:rsid w:val="00517692"/>
    <w:rsid w:val="005223C3"/>
    <w:rsid w:val="00523FE3"/>
    <w:rsid w:val="00524DB5"/>
    <w:rsid w:val="0052663D"/>
    <w:rsid w:val="00531ED3"/>
    <w:rsid w:val="005328E4"/>
    <w:rsid w:val="00533EF5"/>
    <w:rsid w:val="005362B2"/>
    <w:rsid w:val="0054149F"/>
    <w:rsid w:val="00541694"/>
    <w:rsid w:val="0054525B"/>
    <w:rsid w:val="005522AB"/>
    <w:rsid w:val="00553F65"/>
    <w:rsid w:val="00555B4E"/>
    <w:rsid w:val="00555FF6"/>
    <w:rsid w:val="00557B90"/>
    <w:rsid w:val="00564A95"/>
    <w:rsid w:val="00574DF1"/>
    <w:rsid w:val="00580173"/>
    <w:rsid w:val="005829A5"/>
    <w:rsid w:val="00583B5C"/>
    <w:rsid w:val="00586126"/>
    <w:rsid w:val="00593584"/>
    <w:rsid w:val="005A0148"/>
    <w:rsid w:val="005A1AC7"/>
    <w:rsid w:val="005A3500"/>
    <w:rsid w:val="005A380C"/>
    <w:rsid w:val="005A3B9E"/>
    <w:rsid w:val="005A4706"/>
    <w:rsid w:val="005A5358"/>
    <w:rsid w:val="005A54F0"/>
    <w:rsid w:val="005B3497"/>
    <w:rsid w:val="005B55E4"/>
    <w:rsid w:val="005B57FD"/>
    <w:rsid w:val="005B79E0"/>
    <w:rsid w:val="005B7A91"/>
    <w:rsid w:val="005C16DB"/>
    <w:rsid w:val="005C1C42"/>
    <w:rsid w:val="005C4A3C"/>
    <w:rsid w:val="005C5758"/>
    <w:rsid w:val="005C6BCA"/>
    <w:rsid w:val="005D1AC6"/>
    <w:rsid w:val="005D3C52"/>
    <w:rsid w:val="005D7C80"/>
    <w:rsid w:val="005E10FC"/>
    <w:rsid w:val="005E2479"/>
    <w:rsid w:val="005E558D"/>
    <w:rsid w:val="005F1D0C"/>
    <w:rsid w:val="00605734"/>
    <w:rsid w:val="00605C68"/>
    <w:rsid w:val="00614705"/>
    <w:rsid w:val="00616513"/>
    <w:rsid w:val="00617706"/>
    <w:rsid w:val="00617837"/>
    <w:rsid w:val="006213AC"/>
    <w:rsid w:val="00622D2C"/>
    <w:rsid w:val="006238FF"/>
    <w:rsid w:val="006249F1"/>
    <w:rsid w:val="00626A63"/>
    <w:rsid w:val="00630854"/>
    <w:rsid w:val="0063324A"/>
    <w:rsid w:val="00634E6D"/>
    <w:rsid w:val="0063715C"/>
    <w:rsid w:val="00642C2F"/>
    <w:rsid w:val="0064781B"/>
    <w:rsid w:val="0065230E"/>
    <w:rsid w:val="00653E5A"/>
    <w:rsid w:val="006542FB"/>
    <w:rsid w:val="00657AF4"/>
    <w:rsid w:val="00657C46"/>
    <w:rsid w:val="00660946"/>
    <w:rsid w:val="006662A3"/>
    <w:rsid w:val="0067328E"/>
    <w:rsid w:val="00674A45"/>
    <w:rsid w:val="006756D9"/>
    <w:rsid w:val="00675A28"/>
    <w:rsid w:val="00675EA4"/>
    <w:rsid w:val="00677B6D"/>
    <w:rsid w:val="00683870"/>
    <w:rsid w:val="00686E14"/>
    <w:rsid w:val="00692C32"/>
    <w:rsid w:val="00695B5C"/>
    <w:rsid w:val="00695DE6"/>
    <w:rsid w:val="00697A1D"/>
    <w:rsid w:val="006A35B3"/>
    <w:rsid w:val="006A5F50"/>
    <w:rsid w:val="006A6F13"/>
    <w:rsid w:val="006A7013"/>
    <w:rsid w:val="006B0F46"/>
    <w:rsid w:val="006B3A8C"/>
    <w:rsid w:val="006B40F9"/>
    <w:rsid w:val="006B5C18"/>
    <w:rsid w:val="006B7391"/>
    <w:rsid w:val="006C21B9"/>
    <w:rsid w:val="006D313C"/>
    <w:rsid w:val="006D40EB"/>
    <w:rsid w:val="006D44F2"/>
    <w:rsid w:val="006D6208"/>
    <w:rsid w:val="006D6C67"/>
    <w:rsid w:val="006D6C91"/>
    <w:rsid w:val="006E43C2"/>
    <w:rsid w:val="006E5555"/>
    <w:rsid w:val="006F5254"/>
    <w:rsid w:val="006F5B9B"/>
    <w:rsid w:val="0070156D"/>
    <w:rsid w:val="0070263F"/>
    <w:rsid w:val="00706B37"/>
    <w:rsid w:val="007103DD"/>
    <w:rsid w:val="00710ED9"/>
    <w:rsid w:val="007202EE"/>
    <w:rsid w:val="00721460"/>
    <w:rsid w:val="00723410"/>
    <w:rsid w:val="00723B5C"/>
    <w:rsid w:val="00723FD3"/>
    <w:rsid w:val="00724C92"/>
    <w:rsid w:val="00732EDE"/>
    <w:rsid w:val="007344AB"/>
    <w:rsid w:val="007407C3"/>
    <w:rsid w:val="007452A6"/>
    <w:rsid w:val="00750E1F"/>
    <w:rsid w:val="00751A93"/>
    <w:rsid w:val="0075393A"/>
    <w:rsid w:val="007569AF"/>
    <w:rsid w:val="00760988"/>
    <w:rsid w:val="00764866"/>
    <w:rsid w:val="00766475"/>
    <w:rsid w:val="00771531"/>
    <w:rsid w:val="007741FB"/>
    <w:rsid w:val="007761DC"/>
    <w:rsid w:val="00780A74"/>
    <w:rsid w:val="0078187B"/>
    <w:rsid w:val="00783248"/>
    <w:rsid w:val="00784A81"/>
    <w:rsid w:val="0078585C"/>
    <w:rsid w:val="00785986"/>
    <w:rsid w:val="0079119C"/>
    <w:rsid w:val="00792928"/>
    <w:rsid w:val="00792BE3"/>
    <w:rsid w:val="00797151"/>
    <w:rsid w:val="007A13E3"/>
    <w:rsid w:val="007A5264"/>
    <w:rsid w:val="007A55D4"/>
    <w:rsid w:val="007A5AE8"/>
    <w:rsid w:val="007A6CB7"/>
    <w:rsid w:val="007B02CA"/>
    <w:rsid w:val="007B3BE8"/>
    <w:rsid w:val="007B403F"/>
    <w:rsid w:val="007B40D3"/>
    <w:rsid w:val="007B74C3"/>
    <w:rsid w:val="007B7631"/>
    <w:rsid w:val="007C0FD5"/>
    <w:rsid w:val="007C7F08"/>
    <w:rsid w:val="007D0A49"/>
    <w:rsid w:val="007D1EB1"/>
    <w:rsid w:val="007D2FA3"/>
    <w:rsid w:val="007D3123"/>
    <w:rsid w:val="007D3F5D"/>
    <w:rsid w:val="007D6B97"/>
    <w:rsid w:val="007D7074"/>
    <w:rsid w:val="007E1BD1"/>
    <w:rsid w:val="007E2A93"/>
    <w:rsid w:val="007E2FBF"/>
    <w:rsid w:val="007E7FAC"/>
    <w:rsid w:val="007F12CB"/>
    <w:rsid w:val="007F2EB8"/>
    <w:rsid w:val="007F6B09"/>
    <w:rsid w:val="007F7D25"/>
    <w:rsid w:val="00800CF0"/>
    <w:rsid w:val="008015A0"/>
    <w:rsid w:val="008024EC"/>
    <w:rsid w:val="00804588"/>
    <w:rsid w:val="00806192"/>
    <w:rsid w:val="0080726C"/>
    <w:rsid w:val="008076A2"/>
    <w:rsid w:val="00813536"/>
    <w:rsid w:val="00814804"/>
    <w:rsid w:val="0081499C"/>
    <w:rsid w:val="008160A2"/>
    <w:rsid w:val="0081627B"/>
    <w:rsid w:val="0082165E"/>
    <w:rsid w:val="00826E37"/>
    <w:rsid w:val="0082786D"/>
    <w:rsid w:val="00827E58"/>
    <w:rsid w:val="00832DD1"/>
    <w:rsid w:val="008334E3"/>
    <w:rsid w:val="00840D7A"/>
    <w:rsid w:val="008418DA"/>
    <w:rsid w:val="00842480"/>
    <w:rsid w:val="00843962"/>
    <w:rsid w:val="00844E71"/>
    <w:rsid w:val="00845AA9"/>
    <w:rsid w:val="00847049"/>
    <w:rsid w:val="00851F71"/>
    <w:rsid w:val="0085700A"/>
    <w:rsid w:val="00857B0B"/>
    <w:rsid w:val="008633D4"/>
    <w:rsid w:val="0086542D"/>
    <w:rsid w:val="00870819"/>
    <w:rsid w:val="008714CE"/>
    <w:rsid w:val="00871602"/>
    <w:rsid w:val="00873D48"/>
    <w:rsid w:val="00873DAF"/>
    <w:rsid w:val="00886911"/>
    <w:rsid w:val="00891590"/>
    <w:rsid w:val="00891CA1"/>
    <w:rsid w:val="00893F67"/>
    <w:rsid w:val="008965E5"/>
    <w:rsid w:val="008970F3"/>
    <w:rsid w:val="008A7FEB"/>
    <w:rsid w:val="008B1070"/>
    <w:rsid w:val="008B2015"/>
    <w:rsid w:val="008B258D"/>
    <w:rsid w:val="008B6BA3"/>
    <w:rsid w:val="008C0C02"/>
    <w:rsid w:val="008C170F"/>
    <w:rsid w:val="008C3F0C"/>
    <w:rsid w:val="008C6B68"/>
    <w:rsid w:val="008D157F"/>
    <w:rsid w:val="008D15BF"/>
    <w:rsid w:val="008D208F"/>
    <w:rsid w:val="008D25E6"/>
    <w:rsid w:val="008D4FF2"/>
    <w:rsid w:val="008D64D0"/>
    <w:rsid w:val="008E5122"/>
    <w:rsid w:val="008E5908"/>
    <w:rsid w:val="008E769D"/>
    <w:rsid w:val="008F3DA8"/>
    <w:rsid w:val="008F4DBD"/>
    <w:rsid w:val="008F4F76"/>
    <w:rsid w:val="008F552D"/>
    <w:rsid w:val="008F672D"/>
    <w:rsid w:val="008F6870"/>
    <w:rsid w:val="00900A94"/>
    <w:rsid w:val="00900DD8"/>
    <w:rsid w:val="00901647"/>
    <w:rsid w:val="00905F68"/>
    <w:rsid w:val="0090733C"/>
    <w:rsid w:val="009103FB"/>
    <w:rsid w:val="00910547"/>
    <w:rsid w:val="00911C95"/>
    <w:rsid w:val="00912858"/>
    <w:rsid w:val="0091388D"/>
    <w:rsid w:val="009207DC"/>
    <w:rsid w:val="00925496"/>
    <w:rsid w:val="00925A1E"/>
    <w:rsid w:val="00926D7D"/>
    <w:rsid w:val="00930E08"/>
    <w:rsid w:val="0093222B"/>
    <w:rsid w:val="00933494"/>
    <w:rsid w:val="009360A9"/>
    <w:rsid w:val="00944813"/>
    <w:rsid w:val="00946AC0"/>
    <w:rsid w:val="00946DE7"/>
    <w:rsid w:val="00950803"/>
    <w:rsid w:val="009514A8"/>
    <w:rsid w:val="00953489"/>
    <w:rsid w:val="00955440"/>
    <w:rsid w:val="00955B06"/>
    <w:rsid w:val="009568ED"/>
    <w:rsid w:val="0096174B"/>
    <w:rsid w:val="00961E22"/>
    <w:rsid w:val="009625EF"/>
    <w:rsid w:val="0096619F"/>
    <w:rsid w:val="009677B9"/>
    <w:rsid w:val="00971D28"/>
    <w:rsid w:val="009731AD"/>
    <w:rsid w:val="009751E7"/>
    <w:rsid w:val="00976153"/>
    <w:rsid w:val="00977065"/>
    <w:rsid w:val="00981899"/>
    <w:rsid w:val="00984773"/>
    <w:rsid w:val="00985553"/>
    <w:rsid w:val="009910EA"/>
    <w:rsid w:val="00991309"/>
    <w:rsid w:val="0099429D"/>
    <w:rsid w:val="009A20D8"/>
    <w:rsid w:val="009A756C"/>
    <w:rsid w:val="009B3EDE"/>
    <w:rsid w:val="009B6A02"/>
    <w:rsid w:val="009B6D6B"/>
    <w:rsid w:val="009C2CCA"/>
    <w:rsid w:val="009C32C4"/>
    <w:rsid w:val="009C5428"/>
    <w:rsid w:val="009C7438"/>
    <w:rsid w:val="009D13FC"/>
    <w:rsid w:val="009D3170"/>
    <w:rsid w:val="009D4500"/>
    <w:rsid w:val="009D4520"/>
    <w:rsid w:val="009D58D1"/>
    <w:rsid w:val="009D5B97"/>
    <w:rsid w:val="009D6CCF"/>
    <w:rsid w:val="009D72E9"/>
    <w:rsid w:val="009E1B00"/>
    <w:rsid w:val="009E31EC"/>
    <w:rsid w:val="009E5AE8"/>
    <w:rsid w:val="009E6A76"/>
    <w:rsid w:val="009F1046"/>
    <w:rsid w:val="009F2FC7"/>
    <w:rsid w:val="009F32FC"/>
    <w:rsid w:val="009F3DE1"/>
    <w:rsid w:val="009F5AEB"/>
    <w:rsid w:val="009F6AEA"/>
    <w:rsid w:val="009F759A"/>
    <w:rsid w:val="00A007CB"/>
    <w:rsid w:val="00A03267"/>
    <w:rsid w:val="00A06228"/>
    <w:rsid w:val="00A16363"/>
    <w:rsid w:val="00A2304E"/>
    <w:rsid w:val="00A2452D"/>
    <w:rsid w:val="00A253E2"/>
    <w:rsid w:val="00A26320"/>
    <w:rsid w:val="00A267FC"/>
    <w:rsid w:val="00A26DB9"/>
    <w:rsid w:val="00A30F67"/>
    <w:rsid w:val="00A31989"/>
    <w:rsid w:val="00A31B80"/>
    <w:rsid w:val="00A369D1"/>
    <w:rsid w:val="00A3725E"/>
    <w:rsid w:val="00A40C21"/>
    <w:rsid w:val="00A434B8"/>
    <w:rsid w:val="00A46AE9"/>
    <w:rsid w:val="00A46F54"/>
    <w:rsid w:val="00A50E20"/>
    <w:rsid w:val="00A5217B"/>
    <w:rsid w:val="00A57CBC"/>
    <w:rsid w:val="00A623C5"/>
    <w:rsid w:val="00A664E2"/>
    <w:rsid w:val="00A7016F"/>
    <w:rsid w:val="00A70F04"/>
    <w:rsid w:val="00A7139E"/>
    <w:rsid w:val="00A7208D"/>
    <w:rsid w:val="00A76261"/>
    <w:rsid w:val="00A76C2E"/>
    <w:rsid w:val="00A80C1D"/>
    <w:rsid w:val="00A82868"/>
    <w:rsid w:val="00A82CDD"/>
    <w:rsid w:val="00A8492D"/>
    <w:rsid w:val="00A84F7D"/>
    <w:rsid w:val="00A85211"/>
    <w:rsid w:val="00A866D3"/>
    <w:rsid w:val="00A8740C"/>
    <w:rsid w:val="00A87DF4"/>
    <w:rsid w:val="00A92067"/>
    <w:rsid w:val="00A926FE"/>
    <w:rsid w:val="00A92AAF"/>
    <w:rsid w:val="00A93708"/>
    <w:rsid w:val="00A939DF"/>
    <w:rsid w:val="00A95544"/>
    <w:rsid w:val="00AA3A48"/>
    <w:rsid w:val="00AA3D83"/>
    <w:rsid w:val="00AA600D"/>
    <w:rsid w:val="00AB45B7"/>
    <w:rsid w:val="00AB49EC"/>
    <w:rsid w:val="00AB586F"/>
    <w:rsid w:val="00AD6A4D"/>
    <w:rsid w:val="00AE176E"/>
    <w:rsid w:val="00AE26FB"/>
    <w:rsid w:val="00AE45F4"/>
    <w:rsid w:val="00AF1F6B"/>
    <w:rsid w:val="00AF3930"/>
    <w:rsid w:val="00AF5053"/>
    <w:rsid w:val="00AF5D61"/>
    <w:rsid w:val="00AF71DE"/>
    <w:rsid w:val="00B00ECD"/>
    <w:rsid w:val="00B03750"/>
    <w:rsid w:val="00B03890"/>
    <w:rsid w:val="00B058BC"/>
    <w:rsid w:val="00B0610E"/>
    <w:rsid w:val="00B07E25"/>
    <w:rsid w:val="00B11636"/>
    <w:rsid w:val="00B1275F"/>
    <w:rsid w:val="00B148CE"/>
    <w:rsid w:val="00B16173"/>
    <w:rsid w:val="00B167F5"/>
    <w:rsid w:val="00B20D71"/>
    <w:rsid w:val="00B221DE"/>
    <w:rsid w:val="00B22815"/>
    <w:rsid w:val="00B24E20"/>
    <w:rsid w:val="00B26C35"/>
    <w:rsid w:val="00B26D0B"/>
    <w:rsid w:val="00B27648"/>
    <w:rsid w:val="00B32E28"/>
    <w:rsid w:val="00B334CB"/>
    <w:rsid w:val="00B376DA"/>
    <w:rsid w:val="00B4625C"/>
    <w:rsid w:val="00B50891"/>
    <w:rsid w:val="00B54BB5"/>
    <w:rsid w:val="00B56D29"/>
    <w:rsid w:val="00B6091B"/>
    <w:rsid w:val="00B62049"/>
    <w:rsid w:val="00B63ECC"/>
    <w:rsid w:val="00B65C3B"/>
    <w:rsid w:val="00B66C6F"/>
    <w:rsid w:val="00B70E02"/>
    <w:rsid w:val="00B75ECB"/>
    <w:rsid w:val="00B77152"/>
    <w:rsid w:val="00B77A5B"/>
    <w:rsid w:val="00B80081"/>
    <w:rsid w:val="00B85884"/>
    <w:rsid w:val="00B85AF9"/>
    <w:rsid w:val="00B8731C"/>
    <w:rsid w:val="00B87CD2"/>
    <w:rsid w:val="00B93248"/>
    <w:rsid w:val="00B93D74"/>
    <w:rsid w:val="00B96D98"/>
    <w:rsid w:val="00B97C76"/>
    <w:rsid w:val="00BA0781"/>
    <w:rsid w:val="00BA11EA"/>
    <w:rsid w:val="00BA3CCD"/>
    <w:rsid w:val="00BA61C0"/>
    <w:rsid w:val="00BB0043"/>
    <w:rsid w:val="00BB0181"/>
    <w:rsid w:val="00BB3158"/>
    <w:rsid w:val="00BB384A"/>
    <w:rsid w:val="00BB4881"/>
    <w:rsid w:val="00BB4DF3"/>
    <w:rsid w:val="00BC2404"/>
    <w:rsid w:val="00BC34DB"/>
    <w:rsid w:val="00BC67CD"/>
    <w:rsid w:val="00BC6A2A"/>
    <w:rsid w:val="00BC6F96"/>
    <w:rsid w:val="00BC7EC0"/>
    <w:rsid w:val="00BD01C1"/>
    <w:rsid w:val="00BD0325"/>
    <w:rsid w:val="00BD1FE5"/>
    <w:rsid w:val="00BD239E"/>
    <w:rsid w:val="00BD3BBC"/>
    <w:rsid w:val="00BD685E"/>
    <w:rsid w:val="00BF0E7F"/>
    <w:rsid w:val="00BF183E"/>
    <w:rsid w:val="00BF363B"/>
    <w:rsid w:val="00BF7F99"/>
    <w:rsid w:val="00C004C8"/>
    <w:rsid w:val="00C01292"/>
    <w:rsid w:val="00C0153D"/>
    <w:rsid w:val="00C04503"/>
    <w:rsid w:val="00C054E0"/>
    <w:rsid w:val="00C05AEA"/>
    <w:rsid w:val="00C0707D"/>
    <w:rsid w:val="00C078ED"/>
    <w:rsid w:val="00C11589"/>
    <w:rsid w:val="00C121A1"/>
    <w:rsid w:val="00C12538"/>
    <w:rsid w:val="00C13FE2"/>
    <w:rsid w:val="00C14117"/>
    <w:rsid w:val="00C149CF"/>
    <w:rsid w:val="00C16292"/>
    <w:rsid w:val="00C16EB6"/>
    <w:rsid w:val="00C25314"/>
    <w:rsid w:val="00C31885"/>
    <w:rsid w:val="00C33915"/>
    <w:rsid w:val="00C409B9"/>
    <w:rsid w:val="00C44A54"/>
    <w:rsid w:val="00C45CAE"/>
    <w:rsid w:val="00C500C6"/>
    <w:rsid w:val="00C50AFE"/>
    <w:rsid w:val="00C54F8D"/>
    <w:rsid w:val="00C553B0"/>
    <w:rsid w:val="00C57996"/>
    <w:rsid w:val="00C75CC5"/>
    <w:rsid w:val="00C765C5"/>
    <w:rsid w:val="00C77854"/>
    <w:rsid w:val="00C80372"/>
    <w:rsid w:val="00C8550C"/>
    <w:rsid w:val="00C907E8"/>
    <w:rsid w:val="00C9137D"/>
    <w:rsid w:val="00C9267D"/>
    <w:rsid w:val="00C96DB7"/>
    <w:rsid w:val="00CA18CC"/>
    <w:rsid w:val="00CA37E6"/>
    <w:rsid w:val="00CA726C"/>
    <w:rsid w:val="00CB1034"/>
    <w:rsid w:val="00CB153A"/>
    <w:rsid w:val="00CB1628"/>
    <w:rsid w:val="00CB407D"/>
    <w:rsid w:val="00CC1BF6"/>
    <w:rsid w:val="00CC39E2"/>
    <w:rsid w:val="00CC711F"/>
    <w:rsid w:val="00CC7CEF"/>
    <w:rsid w:val="00CD1BC7"/>
    <w:rsid w:val="00CD5566"/>
    <w:rsid w:val="00CD6278"/>
    <w:rsid w:val="00CE608A"/>
    <w:rsid w:val="00CE7612"/>
    <w:rsid w:val="00CF265D"/>
    <w:rsid w:val="00CF33AF"/>
    <w:rsid w:val="00CF5E3E"/>
    <w:rsid w:val="00CF6335"/>
    <w:rsid w:val="00CF7203"/>
    <w:rsid w:val="00CF7EED"/>
    <w:rsid w:val="00D01D76"/>
    <w:rsid w:val="00D11A62"/>
    <w:rsid w:val="00D1290C"/>
    <w:rsid w:val="00D12F3A"/>
    <w:rsid w:val="00D151BF"/>
    <w:rsid w:val="00D17AF9"/>
    <w:rsid w:val="00D2608C"/>
    <w:rsid w:val="00D308B1"/>
    <w:rsid w:val="00D328EB"/>
    <w:rsid w:val="00D354F7"/>
    <w:rsid w:val="00D36B7B"/>
    <w:rsid w:val="00D40EA8"/>
    <w:rsid w:val="00D41320"/>
    <w:rsid w:val="00D42166"/>
    <w:rsid w:val="00D47305"/>
    <w:rsid w:val="00D50262"/>
    <w:rsid w:val="00D53FAB"/>
    <w:rsid w:val="00D55603"/>
    <w:rsid w:val="00D5564E"/>
    <w:rsid w:val="00D56ABF"/>
    <w:rsid w:val="00D6110C"/>
    <w:rsid w:val="00D653DC"/>
    <w:rsid w:val="00D726D8"/>
    <w:rsid w:val="00D7504F"/>
    <w:rsid w:val="00D75AB8"/>
    <w:rsid w:val="00D8708F"/>
    <w:rsid w:val="00D9202A"/>
    <w:rsid w:val="00D95077"/>
    <w:rsid w:val="00D9741C"/>
    <w:rsid w:val="00DA0C4A"/>
    <w:rsid w:val="00DA2110"/>
    <w:rsid w:val="00DA3233"/>
    <w:rsid w:val="00DA3D3A"/>
    <w:rsid w:val="00DA5DE2"/>
    <w:rsid w:val="00DA6D3C"/>
    <w:rsid w:val="00DA7373"/>
    <w:rsid w:val="00DB1D1F"/>
    <w:rsid w:val="00DB3AF2"/>
    <w:rsid w:val="00DB7FC5"/>
    <w:rsid w:val="00DC0F72"/>
    <w:rsid w:val="00DC1341"/>
    <w:rsid w:val="00DC293B"/>
    <w:rsid w:val="00DC5D6A"/>
    <w:rsid w:val="00DC7C8D"/>
    <w:rsid w:val="00DD1DB7"/>
    <w:rsid w:val="00DD5F71"/>
    <w:rsid w:val="00DE0C54"/>
    <w:rsid w:val="00DE1BA8"/>
    <w:rsid w:val="00DE2C26"/>
    <w:rsid w:val="00DE484E"/>
    <w:rsid w:val="00DE57E8"/>
    <w:rsid w:val="00DE5D94"/>
    <w:rsid w:val="00DF2104"/>
    <w:rsid w:val="00DF4604"/>
    <w:rsid w:val="00DF494B"/>
    <w:rsid w:val="00DF6598"/>
    <w:rsid w:val="00DF7D76"/>
    <w:rsid w:val="00E00366"/>
    <w:rsid w:val="00E02BE2"/>
    <w:rsid w:val="00E03A64"/>
    <w:rsid w:val="00E07569"/>
    <w:rsid w:val="00E11F35"/>
    <w:rsid w:val="00E149B8"/>
    <w:rsid w:val="00E16358"/>
    <w:rsid w:val="00E17E1C"/>
    <w:rsid w:val="00E21F86"/>
    <w:rsid w:val="00E235A8"/>
    <w:rsid w:val="00E23AA7"/>
    <w:rsid w:val="00E2702C"/>
    <w:rsid w:val="00E30A66"/>
    <w:rsid w:val="00E360A5"/>
    <w:rsid w:val="00E36756"/>
    <w:rsid w:val="00E42FE7"/>
    <w:rsid w:val="00E43494"/>
    <w:rsid w:val="00E46772"/>
    <w:rsid w:val="00E51470"/>
    <w:rsid w:val="00E525B6"/>
    <w:rsid w:val="00E53E70"/>
    <w:rsid w:val="00E53F6C"/>
    <w:rsid w:val="00E5541E"/>
    <w:rsid w:val="00E624BB"/>
    <w:rsid w:val="00E65C30"/>
    <w:rsid w:val="00E6691C"/>
    <w:rsid w:val="00E66E66"/>
    <w:rsid w:val="00E67886"/>
    <w:rsid w:val="00E70030"/>
    <w:rsid w:val="00E7094D"/>
    <w:rsid w:val="00E71837"/>
    <w:rsid w:val="00E71970"/>
    <w:rsid w:val="00E7374E"/>
    <w:rsid w:val="00E87906"/>
    <w:rsid w:val="00E9191E"/>
    <w:rsid w:val="00E955CF"/>
    <w:rsid w:val="00EA039C"/>
    <w:rsid w:val="00EA0F06"/>
    <w:rsid w:val="00EA1AB9"/>
    <w:rsid w:val="00EA1EBF"/>
    <w:rsid w:val="00EA20A7"/>
    <w:rsid w:val="00EA27FD"/>
    <w:rsid w:val="00EA292A"/>
    <w:rsid w:val="00EA4BAA"/>
    <w:rsid w:val="00EA54B1"/>
    <w:rsid w:val="00EA54CD"/>
    <w:rsid w:val="00EB21B5"/>
    <w:rsid w:val="00EB7F07"/>
    <w:rsid w:val="00EC0596"/>
    <w:rsid w:val="00EC17C9"/>
    <w:rsid w:val="00EC42F7"/>
    <w:rsid w:val="00ED0632"/>
    <w:rsid w:val="00ED7A65"/>
    <w:rsid w:val="00ED7B96"/>
    <w:rsid w:val="00EE12BC"/>
    <w:rsid w:val="00EE2E0C"/>
    <w:rsid w:val="00EE5B73"/>
    <w:rsid w:val="00EE759A"/>
    <w:rsid w:val="00EF1128"/>
    <w:rsid w:val="00EF2612"/>
    <w:rsid w:val="00EF31FB"/>
    <w:rsid w:val="00EF3660"/>
    <w:rsid w:val="00EF44D8"/>
    <w:rsid w:val="00EF6CB8"/>
    <w:rsid w:val="00EF6CD1"/>
    <w:rsid w:val="00EF76D0"/>
    <w:rsid w:val="00F01FDD"/>
    <w:rsid w:val="00F02EE3"/>
    <w:rsid w:val="00F06869"/>
    <w:rsid w:val="00F06EAC"/>
    <w:rsid w:val="00F10CEA"/>
    <w:rsid w:val="00F14FCA"/>
    <w:rsid w:val="00F15E2D"/>
    <w:rsid w:val="00F167D7"/>
    <w:rsid w:val="00F22A39"/>
    <w:rsid w:val="00F264F5"/>
    <w:rsid w:val="00F27E06"/>
    <w:rsid w:val="00F30411"/>
    <w:rsid w:val="00F35BE0"/>
    <w:rsid w:val="00F36E56"/>
    <w:rsid w:val="00F3768E"/>
    <w:rsid w:val="00F410BE"/>
    <w:rsid w:val="00F41D46"/>
    <w:rsid w:val="00F43905"/>
    <w:rsid w:val="00F53CCB"/>
    <w:rsid w:val="00F56AF1"/>
    <w:rsid w:val="00F57C8D"/>
    <w:rsid w:val="00F602E7"/>
    <w:rsid w:val="00F61C7D"/>
    <w:rsid w:val="00F62C29"/>
    <w:rsid w:val="00F62D51"/>
    <w:rsid w:val="00F630CD"/>
    <w:rsid w:val="00F6551B"/>
    <w:rsid w:val="00F70AB8"/>
    <w:rsid w:val="00F70ABD"/>
    <w:rsid w:val="00F7481D"/>
    <w:rsid w:val="00F82A83"/>
    <w:rsid w:val="00F84D58"/>
    <w:rsid w:val="00F90758"/>
    <w:rsid w:val="00F9093E"/>
    <w:rsid w:val="00FA23EF"/>
    <w:rsid w:val="00FA5A93"/>
    <w:rsid w:val="00FA6E3F"/>
    <w:rsid w:val="00FA7C47"/>
    <w:rsid w:val="00FB044A"/>
    <w:rsid w:val="00FB2EB2"/>
    <w:rsid w:val="00FB6560"/>
    <w:rsid w:val="00FB7F7A"/>
    <w:rsid w:val="00FC56F2"/>
    <w:rsid w:val="00FD0D41"/>
    <w:rsid w:val="00FD2C37"/>
    <w:rsid w:val="00FD2C3A"/>
    <w:rsid w:val="00FD5DBB"/>
    <w:rsid w:val="00FD70F8"/>
    <w:rsid w:val="00FE1BE3"/>
    <w:rsid w:val="00FE3DF4"/>
    <w:rsid w:val="00FE7375"/>
    <w:rsid w:val="00FF0927"/>
    <w:rsid w:val="00FF12F8"/>
    <w:rsid w:val="00FF3589"/>
    <w:rsid w:val="00FF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887F56"/>
  <w15:chartTrackingRefBased/>
  <w15:docId w15:val="{F38D094F-0818-4BBF-852C-9AFE33A0E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1A9"/>
    <w:pPr>
      <w:spacing w:after="160" w:line="259" w:lineRule="auto"/>
    </w:pPr>
    <w:rPr>
      <w:sz w:val="22"/>
      <w:szCs w:val="22"/>
      <w:lang w:val="cs-CZ"/>
    </w:rPr>
  </w:style>
  <w:style w:type="paragraph" w:styleId="Heading1">
    <w:name w:val="heading 1"/>
    <w:basedOn w:val="Normal"/>
    <w:next w:val="Normal"/>
    <w:link w:val="Heading1Char"/>
    <w:qFormat/>
    <w:rsid w:val="00CA726C"/>
    <w:pPr>
      <w:keepNext/>
      <w:spacing w:before="240" w:after="60" w:line="240" w:lineRule="auto"/>
      <w:outlineLvl w:val="0"/>
    </w:pPr>
    <w:rPr>
      <w:rFonts w:ascii="Arial" w:eastAsia="Times New Roman" w:hAnsi="Arial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link w:val="Heading2Char"/>
    <w:qFormat/>
    <w:rsid w:val="00CA726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E51470"/>
    <w:rPr>
      <w:color w:val="0563C1"/>
      <w:u w:val="single"/>
    </w:rPr>
  </w:style>
  <w:style w:type="character" w:customStyle="1" w:styleId="Heading1Char">
    <w:name w:val="Heading 1 Char"/>
    <w:link w:val="Heading1"/>
    <w:rsid w:val="00CA726C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rsid w:val="00CA726C"/>
    <w:rPr>
      <w:rFonts w:ascii="Times New Roman" w:eastAsia="Times New Roman" w:hAnsi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semiHidden/>
    <w:rsid w:val="00CA726C"/>
    <w:pPr>
      <w:spacing w:after="0" w:line="240" w:lineRule="auto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semiHidden/>
    <w:rsid w:val="00CA726C"/>
    <w:rPr>
      <w:rFonts w:ascii="Tahoma" w:eastAsia="Times New Roman" w:hAnsi="Tahoma" w:cs="Tahoma"/>
      <w:sz w:val="16"/>
      <w:szCs w:val="16"/>
    </w:rPr>
  </w:style>
  <w:style w:type="paragraph" w:customStyle="1" w:styleId="A4HP">
    <w:name w:val="A4HP"/>
    <w:rsid w:val="00CA726C"/>
    <w:pPr>
      <w:tabs>
        <w:tab w:val="left" w:pos="-720"/>
      </w:tabs>
      <w:suppressAutoHyphens/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Courier New" w:eastAsia="Times New Roman" w:hAnsi="Courier New"/>
      <w:sz w:val="24"/>
      <w:lang w:eastAsia="cs-CZ"/>
    </w:rPr>
  </w:style>
  <w:style w:type="paragraph" w:styleId="Title">
    <w:name w:val="Title"/>
    <w:aliases w:val=" Char"/>
    <w:basedOn w:val="Normal"/>
    <w:link w:val="TitleChar"/>
    <w:qFormat/>
    <w:rsid w:val="00CA726C"/>
    <w:pPr>
      <w:widowControl w:val="0"/>
      <w:autoSpaceDE w:val="0"/>
      <w:autoSpaceDN w:val="0"/>
      <w:adjustRightInd w:val="0"/>
      <w:spacing w:after="0" w:line="240" w:lineRule="auto"/>
    </w:pPr>
    <w:rPr>
      <w:rFonts w:ascii="Cambria" w:eastAsia="Times New Roman" w:hAnsi="Cambria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 Char Char"/>
    <w:link w:val="Title"/>
    <w:rsid w:val="00CA726C"/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CharCharChar">
    <w:name w:val="Char Char Char"/>
    <w:locked/>
    <w:rsid w:val="00CA726C"/>
    <w:rPr>
      <w:rFonts w:ascii="Cambria" w:hAnsi="Cambria"/>
      <w:b/>
      <w:bCs/>
      <w:noProof w:val="0"/>
      <w:kern w:val="28"/>
      <w:sz w:val="32"/>
      <w:szCs w:val="32"/>
      <w:lang w:val="cs-CZ" w:eastAsia="cs-CZ" w:bidi="ar-SA"/>
    </w:rPr>
  </w:style>
  <w:style w:type="paragraph" w:customStyle="1" w:styleId="NormalToo">
    <w:name w:val="Normal Too"/>
    <w:basedOn w:val="Normal"/>
    <w:rsid w:val="00CA726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0"/>
      <w:szCs w:val="20"/>
      <w:lang w:eastAsia="cs-CZ"/>
    </w:rPr>
  </w:style>
  <w:style w:type="paragraph" w:customStyle="1" w:styleId="Affils">
    <w:name w:val="Affils"/>
    <w:basedOn w:val="Normal"/>
    <w:rsid w:val="00CA726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i/>
      <w:iCs/>
      <w:sz w:val="20"/>
      <w:szCs w:val="20"/>
      <w:lang w:eastAsia="cs-CZ"/>
    </w:rPr>
  </w:style>
  <w:style w:type="paragraph" w:customStyle="1" w:styleId="Authors">
    <w:name w:val="Authors"/>
    <w:basedOn w:val="Normal"/>
    <w:rsid w:val="00CA726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0"/>
      <w:szCs w:val="20"/>
      <w:lang w:eastAsia="cs-CZ"/>
    </w:rPr>
  </w:style>
  <w:style w:type="character" w:customStyle="1" w:styleId="ti">
    <w:name w:val="ti"/>
    <w:rsid w:val="00CA726C"/>
    <w:rPr>
      <w:rFonts w:cs="Times New Roman"/>
    </w:rPr>
  </w:style>
  <w:style w:type="character" w:customStyle="1" w:styleId="refpreview">
    <w:name w:val="refpreview"/>
    <w:rsid w:val="00CA726C"/>
    <w:rPr>
      <w:rFonts w:cs="Times New Roman"/>
    </w:rPr>
  </w:style>
  <w:style w:type="character" w:styleId="Strong">
    <w:name w:val="Strong"/>
    <w:qFormat/>
    <w:rsid w:val="00CA726C"/>
    <w:rPr>
      <w:rFonts w:cs="Times New Roman"/>
      <w:b/>
      <w:bCs/>
    </w:rPr>
  </w:style>
  <w:style w:type="character" w:customStyle="1" w:styleId="titles-title1">
    <w:name w:val="titles-title1"/>
    <w:rsid w:val="00CA726C"/>
    <w:rPr>
      <w:b/>
      <w:bCs/>
    </w:rPr>
  </w:style>
  <w:style w:type="character" w:customStyle="1" w:styleId="titles-source1">
    <w:name w:val="titles-source1"/>
    <w:rsid w:val="00CA726C"/>
    <w:rPr>
      <w:i/>
      <w:iCs/>
    </w:rPr>
  </w:style>
  <w:style w:type="paragraph" w:customStyle="1" w:styleId="NormalToodkovn1">
    <w:name w:val="Normal Too + Řádkování:  1"/>
    <w:aliases w:val="5 řádku"/>
    <w:basedOn w:val="NormalToo"/>
    <w:rsid w:val="00CA726C"/>
    <w:pPr>
      <w:spacing w:line="360" w:lineRule="auto"/>
    </w:pPr>
    <w:rPr>
      <w:bCs/>
      <w:lang w:val="en-US"/>
    </w:rPr>
  </w:style>
  <w:style w:type="paragraph" w:styleId="Footer">
    <w:name w:val="footer"/>
    <w:basedOn w:val="Normal"/>
    <w:link w:val="FooterChar"/>
    <w:uiPriority w:val="99"/>
    <w:rsid w:val="00CA726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FooterChar">
    <w:name w:val="Footer Char"/>
    <w:link w:val="Footer"/>
    <w:uiPriority w:val="99"/>
    <w:rsid w:val="00CA726C"/>
    <w:rPr>
      <w:rFonts w:ascii="Times New Roman" w:eastAsia="Times New Roman" w:hAnsi="Times New Roman"/>
      <w:sz w:val="24"/>
      <w:szCs w:val="24"/>
      <w:lang w:val="x-none" w:eastAsia="x-none"/>
    </w:rPr>
  </w:style>
  <w:style w:type="character" w:styleId="PageNumber">
    <w:name w:val="page number"/>
    <w:rsid w:val="00CA726C"/>
  </w:style>
  <w:style w:type="paragraph" w:styleId="BodyText">
    <w:name w:val="Body Text"/>
    <w:basedOn w:val="Normal"/>
    <w:link w:val="BodyTextChar"/>
    <w:rsid w:val="00CA726C"/>
    <w:pPr>
      <w:widowControl w:val="0"/>
      <w:autoSpaceDE w:val="0"/>
      <w:autoSpaceDN w:val="0"/>
      <w:adjustRightInd w:val="0"/>
      <w:spacing w:after="0" w:line="480" w:lineRule="auto"/>
      <w:jc w:val="both"/>
    </w:pPr>
    <w:rPr>
      <w:rFonts w:ascii="Arial" w:eastAsia="Times New Roman" w:hAnsi="Arial"/>
      <w:i/>
      <w:iCs/>
      <w:szCs w:val="20"/>
      <w:lang w:val="x-none" w:eastAsia="x-none"/>
    </w:rPr>
  </w:style>
  <w:style w:type="character" w:customStyle="1" w:styleId="BodyTextChar">
    <w:name w:val="Body Text Char"/>
    <w:link w:val="BodyText"/>
    <w:rsid w:val="00CA726C"/>
    <w:rPr>
      <w:rFonts w:ascii="Arial" w:eastAsia="Times New Roman" w:hAnsi="Arial" w:cs="Arial"/>
      <w:i/>
      <w:iCs/>
      <w:sz w:val="22"/>
    </w:rPr>
  </w:style>
  <w:style w:type="paragraph" w:styleId="BodyTextIndent">
    <w:name w:val="Body Text Indent"/>
    <w:basedOn w:val="Normal"/>
    <w:link w:val="BodyTextIndentChar"/>
    <w:rsid w:val="00CA726C"/>
    <w:pPr>
      <w:spacing w:after="120" w:line="240" w:lineRule="auto"/>
      <w:ind w:left="283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IndentChar">
    <w:name w:val="Body Text Indent Char"/>
    <w:link w:val="BodyTextIndent"/>
    <w:rsid w:val="00CA726C"/>
    <w:rPr>
      <w:rFonts w:ascii="Times New Roman" w:eastAsia="Times New Roman" w:hAnsi="Times New Roman"/>
      <w:sz w:val="24"/>
      <w:szCs w:val="24"/>
    </w:rPr>
  </w:style>
  <w:style w:type="character" w:customStyle="1" w:styleId="ti2">
    <w:name w:val="ti2"/>
    <w:rsid w:val="00CA726C"/>
    <w:rPr>
      <w:sz w:val="22"/>
      <w:szCs w:val="22"/>
    </w:rPr>
  </w:style>
  <w:style w:type="character" w:customStyle="1" w:styleId="r">
    <w:name w:val="r"/>
    <w:rsid w:val="00CA726C"/>
  </w:style>
  <w:style w:type="paragraph" w:styleId="Header">
    <w:name w:val="header"/>
    <w:basedOn w:val="Normal"/>
    <w:link w:val="HeaderChar"/>
    <w:uiPriority w:val="99"/>
    <w:rsid w:val="00CA726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HeaderChar">
    <w:name w:val="Header Char"/>
    <w:link w:val="Header"/>
    <w:uiPriority w:val="99"/>
    <w:rsid w:val="00CA726C"/>
    <w:rPr>
      <w:rFonts w:ascii="Times New Roman" w:eastAsia="Times New Roman" w:hAnsi="Times New Roman"/>
      <w:sz w:val="24"/>
      <w:szCs w:val="24"/>
    </w:rPr>
  </w:style>
  <w:style w:type="paragraph" w:customStyle="1" w:styleId="a">
    <w:qFormat/>
    <w:rsid w:val="00CA726C"/>
    <w:pPr>
      <w:spacing w:after="160" w:line="259" w:lineRule="auto"/>
    </w:pPr>
    <w:rPr>
      <w:sz w:val="22"/>
      <w:szCs w:val="22"/>
      <w:lang w:val="cs-CZ"/>
    </w:rPr>
  </w:style>
  <w:style w:type="character" w:customStyle="1" w:styleId="name">
    <w:name w:val="name"/>
    <w:rsid w:val="00CA726C"/>
  </w:style>
  <w:style w:type="character" w:customStyle="1" w:styleId="xref-sep2">
    <w:name w:val="xref-sep2"/>
    <w:rsid w:val="00CA726C"/>
  </w:style>
  <w:style w:type="table" w:styleId="TableGrid">
    <w:name w:val="Table Grid"/>
    <w:basedOn w:val="TableNormal"/>
    <w:rsid w:val="00CA726C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rsid w:val="00CA726C"/>
  </w:style>
  <w:style w:type="paragraph" w:styleId="FootnoteText">
    <w:name w:val="footnote text"/>
    <w:basedOn w:val="Normal"/>
    <w:link w:val="FootnoteTextChar"/>
    <w:uiPriority w:val="99"/>
    <w:unhideWhenUsed/>
    <w:rsid w:val="00CA726C"/>
    <w:pPr>
      <w:spacing w:after="0" w:line="240" w:lineRule="auto"/>
    </w:pPr>
    <w:rPr>
      <w:sz w:val="20"/>
      <w:szCs w:val="20"/>
      <w:lang w:val="x-none"/>
    </w:rPr>
  </w:style>
  <w:style w:type="character" w:customStyle="1" w:styleId="FootnoteTextChar">
    <w:name w:val="Footnote Text Char"/>
    <w:link w:val="FootnoteText"/>
    <w:uiPriority w:val="99"/>
    <w:rsid w:val="00CA726C"/>
    <w:rPr>
      <w:lang w:val="x-none" w:eastAsia="en-US"/>
    </w:rPr>
  </w:style>
  <w:style w:type="character" w:styleId="FootnoteReference">
    <w:name w:val="footnote reference"/>
    <w:uiPriority w:val="99"/>
    <w:unhideWhenUsed/>
    <w:rsid w:val="00CA726C"/>
    <w:rPr>
      <w:vertAlign w:val="superscript"/>
    </w:rPr>
  </w:style>
  <w:style w:type="character" w:customStyle="1" w:styleId="highlight2">
    <w:name w:val="highlight2"/>
    <w:rsid w:val="00CA726C"/>
  </w:style>
  <w:style w:type="character" w:customStyle="1" w:styleId="alt-edited1">
    <w:name w:val="alt-edited1"/>
    <w:rsid w:val="00CA726C"/>
    <w:rPr>
      <w:color w:val="4D90F0"/>
    </w:rPr>
  </w:style>
  <w:style w:type="character" w:customStyle="1" w:styleId="object6">
    <w:name w:val="object6"/>
    <w:rsid w:val="00CA726C"/>
    <w:rPr>
      <w:strike w:val="0"/>
      <w:dstrike w:val="0"/>
      <w:color w:val="44656F"/>
      <w:u w:val="none"/>
      <w:effect w:val="none"/>
    </w:rPr>
  </w:style>
  <w:style w:type="table" w:customStyle="1" w:styleId="Mkatabulky1">
    <w:name w:val="Mřížka tabulky1"/>
    <w:basedOn w:val="TableNormal"/>
    <w:next w:val="TableGrid"/>
    <w:rsid w:val="00CA726C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bject4">
    <w:name w:val="object4"/>
    <w:rsid w:val="00CA726C"/>
  </w:style>
  <w:style w:type="character" w:styleId="Emphasis">
    <w:name w:val="Emphasis"/>
    <w:uiPriority w:val="20"/>
    <w:qFormat/>
    <w:rsid w:val="00CA726C"/>
    <w:rPr>
      <w:i/>
      <w:iCs/>
    </w:rPr>
  </w:style>
  <w:style w:type="character" w:customStyle="1" w:styleId="Nevyeenzmnka">
    <w:name w:val="Nevyřešená zmínka"/>
    <w:uiPriority w:val="99"/>
    <w:semiHidden/>
    <w:unhideWhenUsed/>
    <w:rsid w:val="00CA726C"/>
    <w:rPr>
      <w:color w:val="605E5C"/>
      <w:shd w:val="clear" w:color="auto" w:fill="E1DFDD"/>
    </w:rPr>
  </w:style>
  <w:style w:type="character" w:customStyle="1" w:styleId="highlight">
    <w:name w:val="highlight"/>
    <w:rsid w:val="00C9137D"/>
  </w:style>
  <w:style w:type="character" w:customStyle="1" w:styleId="ref-journal">
    <w:name w:val="ref-journal"/>
    <w:rsid w:val="00EA20A7"/>
  </w:style>
  <w:style w:type="character" w:customStyle="1" w:styleId="ref-vol">
    <w:name w:val="ref-vol"/>
    <w:rsid w:val="00EA20A7"/>
  </w:style>
  <w:style w:type="character" w:styleId="CommentReference">
    <w:name w:val="annotation reference"/>
    <w:uiPriority w:val="99"/>
    <w:semiHidden/>
    <w:unhideWhenUsed/>
    <w:rsid w:val="003F4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4386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3F4386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38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F4386"/>
    <w:rPr>
      <w:b/>
      <w:bCs/>
      <w:lang w:eastAsia="en-US"/>
    </w:rPr>
  </w:style>
  <w:style w:type="paragraph" w:styleId="Revision">
    <w:name w:val="Revision"/>
    <w:hidden/>
    <w:uiPriority w:val="99"/>
    <w:semiHidden/>
    <w:rsid w:val="003F4386"/>
    <w:rPr>
      <w:sz w:val="22"/>
      <w:szCs w:val="22"/>
      <w:lang w:val="cs-CZ"/>
    </w:rPr>
  </w:style>
  <w:style w:type="character" w:customStyle="1" w:styleId="react-xocs-alternative-link">
    <w:name w:val="react-xocs-alternative-link"/>
    <w:basedOn w:val="DefaultParagraphFont"/>
    <w:rsid w:val="00844E71"/>
  </w:style>
  <w:style w:type="character" w:customStyle="1" w:styleId="given-name">
    <w:name w:val="given-name"/>
    <w:basedOn w:val="DefaultParagraphFont"/>
    <w:rsid w:val="00844E71"/>
  </w:style>
  <w:style w:type="character" w:customStyle="1" w:styleId="text">
    <w:name w:val="text"/>
    <w:basedOn w:val="DefaultParagraphFont"/>
    <w:rsid w:val="00844E71"/>
  </w:style>
  <w:style w:type="character" w:customStyle="1" w:styleId="ng-star-inserted">
    <w:name w:val="ng-star-inserted"/>
    <w:basedOn w:val="DefaultParagraphFont"/>
    <w:rsid w:val="00844E71"/>
  </w:style>
  <w:style w:type="character" w:customStyle="1" w:styleId="summary-source-title">
    <w:name w:val="summary-source-title"/>
    <w:basedOn w:val="DefaultParagraphFont"/>
    <w:rsid w:val="00844E71"/>
  </w:style>
  <w:style w:type="character" w:customStyle="1" w:styleId="ipub-nowrap">
    <w:name w:val="ipub-nowrap"/>
    <w:basedOn w:val="DefaultParagraphFont"/>
    <w:rsid w:val="00353584"/>
  </w:style>
  <w:style w:type="character" w:customStyle="1" w:styleId="hwtze">
    <w:name w:val="hwtze"/>
    <w:basedOn w:val="DefaultParagraphFont"/>
    <w:rsid w:val="007E1BD1"/>
  </w:style>
  <w:style w:type="character" w:customStyle="1" w:styleId="rynqvb">
    <w:name w:val="rynqvb"/>
    <w:basedOn w:val="DefaultParagraphFont"/>
    <w:rsid w:val="007E1BD1"/>
  </w:style>
  <w:style w:type="character" w:customStyle="1" w:styleId="al-author-delim">
    <w:name w:val="al-author-delim"/>
    <w:rsid w:val="00674A45"/>
  </w:style>
  <w:style w:type="character" w:customStyle="1" w:styleId="Subtitle1">
    <w:name w:val="Subtitle1"/>
    <w:rsid w:val="00674A45"/>
  </w:style>
  <w:style w:type="character" w:customStyle="1" w:styleId="colon-for-citation-subtitle">
    <w:name w:val="colon-for-citation-subtitle"/>
    <w:rsid w:val="00674A45"/>
  </w:style>
  <w:style w:type="paragraph" w:styleId="Bibliography">
    <w:name w:val="Bibliography"/>
    <w:basedOn w:val="Normal"/>
    <w:next w:val="Normal"/>
    <w:uiPriority w:val="37"/>
    <w:unhideWhenUsed/>
    <w:rsid w:val="001474EA"/>
    <w:pPr>
      <w:tabs>
        <w:tab w:val="left" w:pos="624"/>
      </w:tabs>
      <w:spacing w:after="0" w:line="240" w:lineRule="auto"/>
      <w:ind w:left="624" w:hanging="624"/>
    </w:pPr>
  </w:style>
  <w:style w:type="character" w:styleId="UnresolvedMention">
    <w:name w:val="Unresolved Mention"/>
    <w:uiPriority w:val="99"/>
    <w:semiHidden/>
    <w:unhideWhenUsed/>
    <w:rsid w:val="003773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4933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224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035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2323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72973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9912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306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3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060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3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47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61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2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019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4418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1984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6043598">
                                      <w:marLeft w:val="0"/>
                                      <w:marRight w:val="0"/>
                                      <w:marTop w:val="0"/>
                                      <w:marBottom w:val="3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89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848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28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4862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1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2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6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2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6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8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90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38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29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92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445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14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18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817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495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1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633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16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46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709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82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1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85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256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96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64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370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76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673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881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45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188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43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39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186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70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29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864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3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77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443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28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32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440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53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595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202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8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61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022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7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3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217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8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7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6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10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1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677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092120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877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207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76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36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34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657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78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1757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884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6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824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4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2202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2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896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9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0007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0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1855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1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4900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2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71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6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96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2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562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10268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112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3513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44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32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07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8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1138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4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92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6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6296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4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25170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7F73BA-1B00-4FFC-908D-BD4F682E1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31</CharactersWithSpaces>
  <SharedDoc>false</SharedDoc>
  <HLinks>
    <vt:vector size="6" baseType="variant">
      <vt:variant>
        <vt:i4>196732</vt:i4>
      </vt:variant>
      <vt:variant>
        <vt:i4>0</vt:i4>
      </vt:variant>
      <vt:variant>
        <vt:i4>0</vt:i4>
      </vt:variant>
      <vt:variant>
        <vt:i4>5</vt:i4>
      </vt:variant>
      <vt:variant>
        <vt:lpwstr>mailto:pisciotti.mary@fnusa.cz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iv</dc:creator>
  <cp:keywords/>
  <cp:lastModifiedBy>Mary Mojica</cp:lastModifiedBy>
  <cp:revision>17</cp:revision>
  <cp:lastPrinted>2021-01-29T10:26:00Z</cp:lastPrinted>
  <dcterms:created xsi:type="dcterms:W3CDTF">2025-10-02T06:44:00Z</dcterms:created>
  <dcterms:modified xsi:type="dcterms:W3CDTF">2025-12-17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06461a12c61009aae0153b27b418f7aa4b464934205a3fadfb7a217c4184bd</vt:lpwstr>
  </property>
  <property fmtid="{D5CDD505-2E9C-101B-9397-08002B2CF9AE}" pid="3" name="ZOTERO_PREF_1">
    <vt:lpwstr>&lt;data data-version="3" zotero-version="6.0.36"&gt;&lt;session id="JlxlouMi"/&gt;&lt;style id="http://www.zotero.org/styles/american-institute-of-aeronautics-and-astronautics" hasBibliography="1" bibliographyStyleHasBeenSet="1"/&gt;&lt;prefs&gt;&lt;pref name="fieldType" value="Fi</vt:lpwstr>
  </property>
  <property fmtid="{D5CDD505-2E9C-101B-9397-08002B2CF9AE}" pid="4" name="ZOTERO_PREF_2">
    <vt:lpwstr>eld"/&gt;&lt;pref name="automaticJournalAbbreviations" value="true"/&gt;&lt;/prefs&gt;&lt;/data&gt;</vt:lpwstr>
  </property>
</Properties>
</file>